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960DD" w14:textId="4C9F16C8" w:rsidR="00E70738" w:rsidRPr="00106B03" w:rsidRDefault="00E70738" w:rsidP="00E70738">
      <w:pPr>
        <w:tabs>
          <w:tab w:val="left" w:pos="2167"/>
        </w:tabs>
        <w:jc w:val="both"/>
        <w:rPr>
          <w:b/>
        </w:rPr>
      </w:pPr>
      <w:r w:rsidRPr="00106B03">
        <w:rPr>
          <w:b/>
        </w:rPr>
        <w:t>Supplementary Data</w:t>
      </w:r>
      <w:r>
        <w:rPr>
          <w:b/>
        </w:rPr>
        <w:t xml:space="preserve"> </w:t>
      </w:r>
    </w:p>
    <w:p w14:paraId="62F32D98" w14:textId="300196EB" w:rsidR="00E70738" w:rsidRPr="007B5331" w:rsidRDefault="00E70738" w:rsidP="00E70738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7B5331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="00D27E75">
        <w:rPr>
          <w:rFonts w:ascii="Arial" w:hAnsi="Arial" w:cs="Arial"/>
          <w:color w:val="auto"/>
          <w:sz w:val="24"/>
          <w:szCs w:val="24"/>
        </w:rPr>
        <w:t>1</w:t>
      </w:r>
      <w:r w:rsidRPr="007B5331">
        <w:rPr>
          <w:rFonts w:ascii="Arial" w:hAnsi="Arial" w:cs="Arial"/>
          <w:color w:val="auto"/>
          <w:sz w:val="24"/>
          <w:szCs w:val="24"/>
        </w:rPr>
        <w:t>: Severity of liver injury in patients during 12 weeks follow-up</w:t>
      </w:r>
    </w:p>
    <w:tbl>
      <w:tblPr>
        <w:tblW w:w="9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1"/>
        <w:gridCol w:w="1283"/>
        <w:gridCol w:w="1552"/>
        <w:gridCol w:w="1272"/>
        <w:gridCol w:w="1290"/>
      </w:tblGrid>
      <w:tr w:rsidR="00E70738" w:rsidRPr="007B5331" w14:paraId="60B6F0F7" w14:textId="77777777" w:rsidTr="001A7FAF">
        <w:trPr>
          <w:trHeight w:val="265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14:paraId="262902C0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severity</w:t>
            </w:r>
          </w:p>
        </w:tc>
        <w:tc>
          <w:tcPr>
            <w:tcW w:w="66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5B541F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uration of follow-up</w:t>
            </w:r>
          </w:p>
        </w:tc>
      </w:tr>
      <w:tr w:rsidR="00E70738" w:rsidRPr="007B5331" w14:paraId="4C8C3E8A" w14:textId="77777777" w:rsidTr="001A7FAF">
        <w:trPr>
          <w:trHeight w:val="647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472D69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A614BF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aseline</w:t>
            </w:r>
          </w:p>
          <w:p w14:paraId="5C76CA09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31B5C7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ek 1</w:t>
            </w:r>
          </w:p>
          <w:p w14:paraId="12176C76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A8A430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ek 4</w:t>
            </w:r>
          </w:p>
          <w:p w14:paraId="0BAF9D8F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3C1B70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ek 8</w:t>
            </w:r>
          </w:p>
          <w:p w14:paraId="7BF58322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B49B7A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eek 12</w:t>
            </w:r>
          </w:p>
          <w:p w14:paraId="6FBD4EFD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E70738" w:rsidRPr="007B5331" w14:paraId="6A9AB3B5" w14:textId="77777777" w:rsidTr="00FB1C01">
        <w:trPr>
          <w:trHeight w:val="269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480D13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 0 (No injury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2A5CAE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 (87)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3263B1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6 (89)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274708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 (76)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DCCD8E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 (76)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C69DA5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 (69)</w:t>
            </w:r>
          </w:p>
        </w:tc>
      </w:tr>
      <w:tr w:rsidR="00E70738" w:rsidRPr="007B5331" w14:paraId="6ED23470" w14:textId="77777777" w:rsidTr="00FB1C01">
        <w:trPr>
          <w:trHeight w:val="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D0ED4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 1 (Mild injury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EC051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 (13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4D372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 (9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08519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 (22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6ECAE8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 (17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6AC9F2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 (25)</w:t>
            </w:r>
          </w:p>
        </w:tc>
      </w:tr>
      <w:tr w:rsidR="00E70738" w:rsidRPr="007B5331" w14:paraId="28287228" w14:textId="77777777" w:rsidTr="00FB1C01">
        <w:trPr>
          <w:trHeight w:val="26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329045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 2 (Moderate injury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569FA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F7D87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8F787C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0E2216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 (6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3E7557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 (6)</w:t>
            </w:r>
          </w:p>
        </w:tc>
      </w:tr>
      <w:tr w:rsidR="00E70738" w:rsidRPr="007B5331" w14:paraId="3F7435B0" w14:textId="77777777" w:rsidTr="00FB1C01">
        <w:trPr>
          <w:trHeight w:val="269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0436C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ade 3 (Severe injury)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74660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396EF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2224B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A7E6D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0D3A4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70738" w:rsidRPr="007B5331" w14:paraId="66D3D979" w14:textId="77777777" w:rsidTr="00FB1C01">
        <w:trPr>
          <w:trHeight w:val="26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C6532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cidence 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31B35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 (13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7BD9C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 (11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1DF2A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 (24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B31C2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 (24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0E812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 (31)</w:t>
            </w:r>
          </w:p>
        </w:tc>
      </w:tr>
      <w:tr w:rsidR="00E70738" w:rsidRPr="007B5331" w14:paraId="51847722" w14:textId="77777777" w:rsidTr="00FB1C01">
        <w:trPr>
          <w:trHeight w:val="26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AD61D" w14:textId="77777777" w:rsidR="00E70738" w:rsidRPr="007B5331" w:rsidRDefault="00E70738" w:rsidP="00FB1C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50A9A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747748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0EDFB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869471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F9A039" w14:textId="77777777" w:rsidR="00E70738" w:rsidRPr="007B5331" w:rsidRDefault="00E70738" w:rsidP="00FB1C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uz-Cyrl-UZ" w:eastAsia="uz-Cyrl-UZ"/>
              </w:rPr>
            </w:pPr>
            <w:r w:rsidRPr="007B533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</w:tbl>
    <w:p w14:paraId="341A4845" w14:textId="77777777" w:rsidR="007E6071" w:rsidRDefault="007E6071" w:rsidP="00832FD0">
      <w:pPr>
        <w:rPr>
          <w:b/>
          <w:bCs/>
        </w:rPr>
      </w:pPr>
    </w:p>
    <w:p w14:paraId="353E8873" w14:textId="77777777" w:rsidR="00DA5FE1" w:rsidRPr="00395A56" w:rsidRDefault="00DA5FE1" w:rsidP="00832FD0">
      <w:pPr>
        <w:rPr>
          <w:b/>
          <w:bCs/>
        </w:rPr>
      </w:pPr>
    </w:p>
    <w:p w14:paraId="3D1BBC78" w14:textId="77777777" w:rsidR="00870D1D" w:rsidRDefault="00870D1D">
      <w:pPr>
        <w:rPr>
          <w:b/>
          <w:bCs/>
        </w:rPr>
      </w:pPr>
      <w:r>
        <w:rPr>
          <w:b/>
          <w:bCs/>
        </w:rPr>
        <w:br w:type="page"/>
      </w:r>
    </w:p>
    <w:p w14:paraId="3A0A9B94" w14:textId="21C5D226" w:rsidR="00832FD0" w:rsidRPr="00832FD0" w:rsidRDefault="00832FD0" w:rsidP="00832FD0">
      <w:pPr>
        <w:rPr>
          <w:b/>
          <w:bCs/>
        </w:rPr>
      </w:pPr>
      <w:r w:rsidRPr="00395A56">
        <w:rPr>
          <w:b/>
          <w:bCs/>
        </w:rPr>
        <w:lastRenderedPageBreak/>
        <w:t xml:space="preserve">Supplementary Table </w:t>
      </w:r>
      <w:r w:rsidR="00D27E75" w:rsidRPr="00395A56">
        <w:rPr>
          <w:b/>
          <w:bCs/>
        </w:rPr>
        <w:t>2</w:t>
      </w:r>
      <w:r w:rsidRPr="00395A56">
        <w:rPr>
          <w:b/>
          <w:bCs/>
        </w:rPr>
        <w:t>: Association of SNP variants for HIV treatment drug-induced hepatotoxicity</w:t>
      </w:r>
      <w:r w:rsidRPr="00832FD0">
        <w:rPr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559"/>
        <w:gridCol w:w="1701"/>
        <w:gridCol w:w="1559"/>
        <w:gridCol w:w="1508"/>
      </w:tblGrid>
      <w:tr w:rsidR="003D33D4" w14:paraId="180A892F" w14:textId="77777777" w:rsidTr="00203740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3F924B" w14:textId="77777777" w:rsidR="003D33D4" w:rsidRPr="00A6057B" w:rsidRDefault="003D33D4" w:rsidP="00AF4F37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55407854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DC3B2A" w14:textId="1738EE01" w:rsidR="003D33D4" w:rsidRPr="00A6057B" w:rsidRDefault="003D33D4" w:rsidP="0020374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63C96F7" w14:textId="7BEF0376" w:rsidR="003D33D4" w:rsidRPr="00A6057B" w:rsidRDefault="003D33D4" w:rsidP="00AF4F37">
            <w:pPr>
              <w:jc w:val="center"/>
              <w:rPr>
                <w:b/>
                <w:bCs/>
                <w:sz w:val="20"/>
                <w:szCs w:val="20"/>
              </w:rPr>
            </w:pPr>
            <w:r w:rsidRPr="00A6057B">
              <w:rPr>
                <w:b/>
                <w:bCs/>
                <w:sz w:val="20"/>
                <w:szCs w:val="20"/>
              </w:rPr>
              <w:t>HIV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78817C" w14:textId="77777777" w:rsidR="003D33D4" w:rsidRPr="00A6057B" w:rsidRDefault="003D33D4" w:rsidP="00AF4F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0C4045" w14:textId="2D3D0F0C" w:rsidR="003D33D4" w:rsidRPr="00A6057B" w:rsidRDefault="003D33D4" w:rsidP="00D65624">
            <w:pPr>
              <w:rPr>
                <w:b/>
                <w:bCs/>
                <w:sz w:val="20"/>
                <w:szCs w:val="20"/>
              </w:rPr>
            </w:pPr>
            <w:r w:rsidRPr="00A6057B">
              <w:rPr>
                <w:b/>
                <w:bCs/>
                <w:sz w:val="20"/>
                <w:szCs w:val="20"/>
              </w:rPr>
              <w:t>Fisher exact</w:t>
            </w:r>
          </w:p>
        </w:tc>
      </w:tr>
      <w:tr w:rsidR="00433FE1" w14:paraId="2779E386" w14:textId="77777777" w:rsidTr="00203740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73D9C0D" w14:textId="5259A441" w:rsidR="00676186" w:rsidRPr="00A6057B" w:rsidRDefault="00676186" w:rsidP="00AF4F37">
            <w:pPr>
              <w:jc w:val="center"/>
              <w:rPr>
                <w:b/>
                <w:bCs/>
                <w:sz w:val="20"/>
                <w:szCs w:val="20"/>
              </w:rPr>
            </w:pPr>
            <w:r w:rsidRPr="00A6057B">
              <w:rPr>
                <w:b/>
                <w:bCs/>
                <w:sz w:val="20"/>
                <w:szCs w:val="20"/>
              </w:rPr>
              <w:t>S</w:t>
            </w:r>
            <w:r w:rsidR="00203740"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1987F9B" w14:textId="63C42594" w:rsidR="00676186" w:rsidRPr="00A6057B" w:rsidRDefault="00676186" w:rsidP="00AF4F37">
            <w:pPr>
              <w:jc w:val="center"/>
              <w:rPr>
                <w:b/>
                <w:bCs/>
                <w:sz w:val="20"/>
                <w:szCs w:val="20"/>
              </w:rPr>
            </w:pPr>
            <w:r w:rsidRPr="00A6057B">
              <w:rPr>
                <w:b/>
                <w:bCs/>
                <w:sz w:val="20"/>
                <w:szCs w:val="20"/>
              </w:rPr>
              <w:t>Genotype/Alle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FCE5939" w14:textId="47DB1190" w:rsidR="00676186" w:rsidRPr="007366B1" w:rsidRDefault="00676186" w:rsidP="00AF4F37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7366B1">
              <w:rPr>
                <w:b/>
                <w:bCs/>
                <w:sz w:val="20"/>
                <w:szCs w:val="20"/>
                <w:highlight w:val="yellow"/>
              </w:rPr>
              <w:t>DIH (32</w:t>
            </w:r>
            <w:r w:rsidR="007366B1" w:rsidRPr="007366B1">
              <w:rPr>
                <w:b/>
                <w:bCs/>
                <w:sz w:val="20"/>
                <w:szCs w:val="20"/>
                <w:highlight w:val="yellow"/>
              </w:rPr>
              <w:t xml:space="preserve"> patients</w:t>
            </w:r>
            <w:r w:rsidRPr="007366B1">
              <w:rPr>
                <w:b/>
                <w:bCs/>
                <w:sz w:val="20"/>
                <w:szCs w:val="20"/>
                <w:highlight w:val="yellow"/>
              </w:rPr>
              <w:t>)</w:t>
            </w:r>
          </w:p>
          <w:p w14:paraId="126431D5" w14:textId="60D63E1E" w:rsidR="007366B1" w:rsidRPr="007366B1" w:rsidRDefault="007366B1" w:rsidP="00AF4F37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7366B1">
              <w:rPr>
                <w:b/>
                <w:bCs/>
                <w:sz w:val="20"/>
                <w:szCs w:val="20"/>
                <w:highlight w:val="yellow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B0801A2" w14:textId="77777777" w:rsidR="00676186" w:rsidRPr="007366B1" w:rsidRDefault="00676186" w:rsidP="00AF4F37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7366B1">
              <w:rPr>
                <w:b/>
                <w:bCs/>
                <w:sz w:val="20"/>
                <w:szCs w:val="20"/>
                <w:highlight w:val="yellow"/>
              </w:rPr>
              <w:t>Non-DIH (29</w:t>
            </w:r>
            <w:r w:rsidR="007366B1" w:rsidRPr="007366B1">
              <w:rPr>
                <w:b/>
                <w:bCs/>
                <w:sz w:val="20"/>
                <w:szCs w:val="20"/>
                <w:highlight w:val="yellow"/>
              </w:rPr>
              <w:t xml:space="preserve"> patients</w:t>
            </w:r>
            <w:r w:rsidRPr="007366B1">
              <w:rPr>
                <w:b/>
                <w:bCs/>
                <w:sz w:val="20"/>
                <w:szCs w:val="20"/>
                <w:highlight w:val="yellow"/>
              </w:rPr>
              <w:t>)</w:t>
            </w:r>
          </w:p>
          <w:p w14:paraId="28D867A9" w14:textId="0D33754D" w:rsidR="007366B1" w:rsidRPr="007366B1" w:rsidRDefault="007366B1" w:rsidP="00AF4F37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7366B1">
              <w:rPr>
                <w:b/>
                <w:bCs/>
                <w:sz w:val="20"/>
                <w:szCs w:val="20"/>
                <w:highlight w:val="yellow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10D897A" w14:textId="6667C70F" w:rsidR="00676186" w:rsidRPr="00A6057B" w:rsidRDefault="00676186" w:rsidP="00AF4F37">
            <w:pPr>
              <w:jc w:val="center"/>
              <w:rPr>
                <w:b/>
                <w:bCs/>
                <w:sz w:val="20"/>
                <w:szCs w:val="20"/>
              </w:rPr>
            </w:pPr>
            <w:r w:rsidRPr="00A6057B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F5FC0F2" w14:textId="364C6C62" w:rsidR="00676186" w:rsidRPr="00A6057B" w:rsidRDefault="00676186" w:rsidP="00D65624">
            <w:pPr>
              <w:rPr>
                <w:b/>
                <w:bCs/>
                <w:sz w:val="20"/>
                <w:szCs w:val="20"/>
              </w:rPr>
            </w:pPr>
            <w:r w:rsidRPr="0076776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6057B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8646B7" w14:paraId="0F94F052" w14:textId="77777777" w:rsidTr="00886832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94BFD" w14:textId="155F98F1" w:rsidR="008646B7" w:rsidRPr="00D9074C" w:rsidRDefault="008646B7" w:rsidP="00676186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Phase I (ADME)</w:t>
            </w:r>
          </w:p>
        </w:tc>
      </w:tr>
      <w:tr w:rsidR="00872BE3" w14:paraId="1BF27C13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BA6FF" w14:textId="54B5E06E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28399433 - CYP2A6*9_-48T&gt;G (Promoter)</w:t>
            </w:r>
          </w:p>
        </w:tc>
      </w:tr>
      <w:tr w:rsidR="00676186" w14:paraId="7E52E458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08EAD0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1EF37" w14:textId="1B26D0F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2F7DB" w14:textId="3B2B5F6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8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B7576" w14:textId="09F8042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4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5EEBC" w14:textId="0AC4312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7464FC" w14:textId="239F392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724</w:t>
            </w:r>
          </w:p>
        </w:tc>
      </w:tr>
      <w:tr w:rsidR="00676186" w14:paraId="455A68CC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D0F0B2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B31A1" w14:textId="2E5F802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BC740" w14:textId="20C437D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7D351" w14:textId="229F7E5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2A80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644FE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173AD9A7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8733B11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DD6AA" w14:textId="5BBD8DE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10948" w14:textId="11FA357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DDA9C" w14:textId="46E18F1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8692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46551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327A071E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7BC990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7BF0B" w14:textId="563C1B8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8DB7E" w14:textId="5AFA167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60 (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94A16" w14:textId="473D959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3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C1B9C" w14:textId="209FEBE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4 (0.4 - 5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4EC25FC" w14:textId="322A3CB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734</w:t>
            </w:r>
          </w:p>
        </w:tc>
      </w:tr>
      <w:tr w:rsidR="00676186" w14:paraId="35861D15" w14:textId="77777777" w:rsidTr="00886832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FEA2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7D035" w14:textId="1968D22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B77DD" w14:textId="65525A6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 (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247CE" w14:textId="2362615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980AE" w14:textId="103DAE4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5AB1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:rsidRPr="00A01EAB" w14:paraId="40DA757D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E511C" w14:textId="63F43FF7" w:rsidR="00872BE3" w:rsidRPr="00A6057B" w:rsidRDefault="00872BE3" w:rsidP="00676186">
            <w:pPr>
              <w:rPr>
                <w:sz w:val="20"/>
                <w:szCs w:val="20"/>
                <w:lang w:val="de-DE"/>
              </w:rPr>
            </w:pPr>
            <w:r w:rsidRPr="00A6057B">
              <w:rPr>
                <w:sz w:val="20"/>
                <w:szCs w:val="20"/>
                <w:lang w:val="de-DE"/>
              </w:rPr>
              <w:t>rs28399499 - CYP2B6*1</w:t>
            </w:r>
            <w:r w:rsidR="005F2881">
              <w:rPr>
                <w:sz w:val="20"/>
                <w:szCs w:val="20"/>
                <w:lang w:val="de-DE"/>
              </w:rPr>
              <w:t>8</w:t>
            </w:r>
            <w:r w:rsidRPr="00A6057B">
              <w:rPr>
                <w:sz w:val="20"/>
                <w:szCs w:val="20"/>
                <w:lang w:val="de-DE"/>
              </w:rPr>
              <w:t>_</w:t>
            </w:r>
            <w:r w:rsidR="006F7652">
              <w:rPr>
                <w:sz w:val="20"/>
                <w:szCs w:val="20"/>
                <w:lang w:val="de-DE"/>
              </w:rPr>
              <w:t>c.983</w:t>
            </w:r>
            <w:r w:rsidRPr="00A6057B">
              <w:rPr>
                <w:sz w:val="20"/>
                <w:szCs w:val="20"/>
                <w:lang w:val="de-DE"/>
              </w:rPr>
              <w:t>T&gt;C(I328T)</w:t>
            </w:r>
          </w:p>
        </w:tc>
      </w:tr>
      <w:tr w:rsidR="00676186" w14:paraId="4BD34844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DA1FD8" w14:textId="77777777" w:rsidR="00676186" w:rsidRPr="00A6057B" w:rsidRDefault="00676186" w:rsidP="00676186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4565F" w14:textId="61FAFDA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23722" w14:textId="74E2374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4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9C4CE" w14:textId="256F747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3 (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FE82F" w14:textId="3FD2B7D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3B0248" w14:textId="11E3941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541</w:t>
            </w:r>
          </w:p>
        </w:tc>
      </w:tr>
      <w:tr w:rsidR="00676186" w14:paraId="1B06B0A0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8836D1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BA8CD" w14:textId="62B4054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776EC8" w14:textId="2F3C2C7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8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1ABE0" w14:textId="3283CF9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8B733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CFB95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6581C3E3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B2B89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FC00F" w14:textId="05BFAA5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7E56E" w14:textId="24F5FD2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09689B" w14:textId="0BFDBA8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ECC4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EF0AE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49016E97" w14:textId="77777777" w:rsidTr="0088683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44CD5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6F97E" w14:textId="1FEA96F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E4406" w14:textId="05ADDF6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6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4475C" w14:textId="7A60B80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1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D28292" w14:textId="6B7FD7A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0.3 -2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E7CF1E" w14:textId="2281F57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000</w:t>
            </w:r>
          </w:p>
        </w:tc>
      </w:tr>
      <w:tr w:rsidR="00676186" w14:paraId="426B079B" w14:textId="77777777" w:rsidTr="008D1F71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C75A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9E5CD" w14:textId="6EB2CC8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1BF69" w14:textId="5C5DC31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8 (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92C75" w14:textId="1411439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7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B7486" w14:textId="755B88B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2015C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:rsidRPr="00A01EAB" w14:paraId="6A4C125D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D0DED" w14:textId="32F18038" w:rsidR="00872BE3" w:rsidRPr="00A6057B" w:rsidRDefault="00872BE3" w:rsidP="00676186">
            <w:pPr>
              <w:rPr>
                <w:sz w:val="20"/>
                <w:szCs w:val="20"/>
                <w:lang w:val="de-DE"/>
              </w:rPr>
            </w:pPr>
            <w:r w:rsidRPr="00A6057B">
              <w:rPr>
                <w:sz w:val="20"/>
                <w:szCs w:val="20"/>
                <w:lang w:val="de-DE"/>
              </w:rPr>
              <w:t>rs3745274 - CYP2B6*6_</w:t>
            </w:r>
            <w:r w:rsidR="008823A2">
              <w:rPr>
                <w:sz w:val="20"/>
                <w:szCs w:val="20"/>
                <w:lang w:val="de-DE"/>
              </w:rPr>
              <w:t>c.</w:t>
            </w:r>
            <w:r w:rsidRPr="00A6057B">
              <w:rPr>
                <w:sz w:val="20"/>
                <w:szCs w:val="20"/>
                <w:lang w:val="de-DE"/>
              </w:rPr>
              <w:t>5</w:t>
            </w:r>
            <w:r w:rsidR="008823A2">
              <w:rPr>
                <w:sz w:val="20"/>
                <w:szCs w:val="20"/>
                <w:lang w:val="de-DE"/>
              </w:rPr>
              <w:t>1</w:t>
            </w:r>
            <w:r w:rsidRPr="00A6057B">
              <w:rPr>
                <w:sz w:val="20"/>
                <w:szCs w:val="20"/>
                <w:lang w:val="de-DE"/>
              </w:rPr>
              <w:t>6G&gt;T (Q172H)</w:t>
            </w:r>
          </w:p>
        </w:tc>
      </w:tr>
      <w:tr w:rsidR="00676186" w14:paraId="15D23B11" w14:textId="77777777" w:rsidTr="008D1F7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696EC1" w14:textId="77777777" w:rsidR="00676186" w:rsidRPr="00A6057B" w:rsidRDefault="00676186" w:rsidP="00676186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CA83FA" w14:textId="3BC0A34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611EB" w14:textId="6845CB5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A4734" w14:textId="58979B6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0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A5FC4" w14:textId="4B32B35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E8E627" w14:textId="7316C50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834</w:t>
            </w:r>
          </w:p>
        </w:tc>
      </w:tr>
      <w:tr w:rsidR="00676186" w14:paraId="7EE576A4" w14:textId="77777777" w:rsidTr="008D1F7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30A6E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0FBAA" w14:textId="4B92899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435E43" w14:textId="4FB6630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4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3D7FB" w14:textId="23016A8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5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16F0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0D5E3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29C8727F" w14:textId="77777777" w:rsidTr="008D1F7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4057707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40E5A" w14:textId="0860308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75F20" w14:textId="6D329E6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6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90C97" w14:textId="49F4D7A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D4DF0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7C4DF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47F8825C" w14:textId="77777777" w:rsidTr="008D1F7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DD4396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695FB" w14:textId="5102C91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47269" w14:textId="72EA190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38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5F0C6" w14:textId="19CF03E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35 (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72B279" w14:textId="35D6619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0.5 - 2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359DED" w14:textId="7C6B4E3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000</w:t>
            </w:r>
          </w:p>
        </w:tc>
      </w:tr>
      <w:tr w:rsidR="00676186" w14:paraId="1C92A91B" w14:textId="77777777" w:rsidTr="00B53F3B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DE79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AD32A" w14:textId="3BA4D58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3D265" w14:textId="3DA0300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6 (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B21E4" w14:textId="4560294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3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00051" w14:textId="151D733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112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5E42D670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3BD9" w14:textId="6F17B1EE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2740574 - CYP3A4*1B_-392A&gt;G (Intergenic)</w:t>
            </w:r>
          </w:p>
        </w:tc>
      </w:tr>
      <w:tr w:rsidR="00676186" w14:paraId="630D2884" w14:textId="77777777" w:rsidTr="00B53F3B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5296206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26A20" w14:textId="2ECB7A6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E47AE" w14:textId="4F249B5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8 (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0DA4B" w14:textId="4A690A9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3414B" w14:textId="3AC8FBF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24CB01D" w14:textId="4B77A8F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424</w:t>
            </w:r>
          </w:p>
        </w:tc>
      </w:tr>
      <w:tr w:rsidR="00676186" w14:paraId="10EB6CDF" w14:textId="77777777" w:rsidTr="00B53F3B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AD843F2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B35549" w14:textId="489920C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DB981A" w14:textId="358C775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6FB54" w14:textId="68CA61A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6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4B64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C91D02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60A195A9" w14:textId="77777777" w:rsidTr="00B53F3B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BC4E6D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1973E6" w14:textId="371012F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0499F" w14:textId="7EB541E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53765" w14:textId="0AAE64D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7B0756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D572C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10CBC7BA" w14:textId="77777777" w:rsidTr="00B53F3B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F74BE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8097A" w14:textId="5F5FFDE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0735F" w14:textId="009C405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8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6ECA2" w14:textId="055C1C2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0 (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0FCFD" w14:textId="39B0A48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3 (0.6 - 2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B62C3C" w14:textId="48A5131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545</w:t>
            </w:r>
          </w:p>
        </w:tc>
      </w:tr>
      <w:tr w:rsidR="00676186" w14:paraId="5889F286" w14:textId="77777777" w:rsidTr="00ED679F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9DA72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E4A3E" w14:textId="7FDA227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2E5B1" w14:textId="6E69D3A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6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2A7D8" w14:textId="6CEA6B9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8 (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DDCB7" w14:textId="782E4E4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92AC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6833F069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962E7" w14:textId="75D0AFDE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776746 - CYP3A5*3_698</w:t>
            </w:r>
            <w:r w:rsidR="0060621E">
              <w:rPr>
                <w:sz w:val="20"/>
                <w:szCs w:val="20"/>
              </w:rPr>
              <w:t>6</w:t>
            </w:r>
            <w:r w:rsidRPr="00A6057B">
              <w:rPr>
                <w:sz w:val="20"/>
                <w:szCs w:val="20"/>
              </w:rPr>
              <w:t>A&gt;G (Splice defect)</w:t>
            </w:r>
          </w:p>
        </w:tc>
      </w:tr>
      <w:tr w:rsidR="00676186" w14:paraId="73BD39BD" w14:textId="77777777" w:rsidTr="00ED67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B9AEAB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2AA6D9" w14:textId="23D7B70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FBA29" w14:textId="2595010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0 (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57CF3" w14:textId="6055249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0 (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7701D" w14:textId="3D696D6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54C958" w14:textId="1097CDC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787</w:t>
            </w:r>
          </w:p>
        </w:tc>
      </w:tr>
      <w:tr w:rsidR="00676186" w14:paraId="0900953C" w14:textId="77777777" w:rsidTr="00ED67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5D02C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003D4" w14:textId="2ABD592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FA1B4" w14:textId="3D12FB0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B2706" w14:textId="1C35E43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9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24C03D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EF9A5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0C65FAA9" w14:textId="77777777" w:rsidTr="00ED67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669D6E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6D115" w14:textId="5A7FBD5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FF90E" w14:textId="718F530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2738A" w14:textId="2271E62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74CB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173C02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7B59864C" w14:textId="77777777" w:rsidTr="00ED67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F4DE87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B99C9" w14:textId="0697242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A78039" w14:textId="6F520E8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2 (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EDA22" w14:textId="3A03691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9 (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31281" w14:textId="2FE4804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8 (0.3 - 1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59DBFD" w14:textId="6C1A48E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810</w:t>
            </w:r>
          </w:p>
        </w:tc>
      </w:tr>
      <w:tr w:rsidR="00676186" w14:paraId="2D0195B8" w14:textId="77777777" w:rsidTr="00794570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20886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DBA58" w14:textId="476CDF8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2AE9E" w14:textId="36C8FF4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A58F" w14:textId="57F57B6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9 (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947B3" w14:textId="7F8C75A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07552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4D30F1EA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28D3C" w14:textId="61F7DB72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10264272 - CYP3A5*6_146</w:t>
            </w:r>
            <w:r w:rsidR="0060621E">
              <w:rPr>
                <w:sz w:val="20"/>
                <w:szCs w:val="20"/>
              </w:rPr>
              <w:t>90</w:t>
            </w:r>
            <w:r w:rsidRPr="00A6057B">
              <w:rPr>
                <w:sz w:val="20"/>
                <w:szCs w:val="20"/>
              </w:rPr>
              <w:t>G&gt;A (K208K)</w:t>
            </w:r>
          </w:p>
        </w:tc>
      </w:tr>
      <w:tr w:rsidR="00676186" w14:paraId="087DE54F" w14:textId="77777777" w:rsidTr="0079457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BD83E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A5CAF" w14:textId="7547185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4273A6" w14:textId="437CDA6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3 (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B8B7B" w14:textId="27D4834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4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2E845" w14:textId="1EBE1CE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9558D5" w14:textId="7E67B46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371</w:t>
            </w:r>
          </w:p>
        </w:tc>
      </w:tr>
      <w:tr w:rsidR="00676186" w14:paraId="4190DD2B" w14:textId="77777777" w:rsidTr="0079457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0D2B9F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358118" w14:textId="6B803E7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A61DF5" w14:textId="31E82DE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9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8083D" w14:textId="33368B7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0C38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1A1B2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518EEF3A" w14:textId="77777777" w:rsidTr="0079457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D819C5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716F6" w14:textId="4E91B1D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8AA1E" w14:textId="466176B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31710" w14:textId="241498A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8BCAC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CACFB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478D3497" w14:textId="77777777" w:rsidTr="0079457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7C5ECE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E03C5" w14:textId="4532469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F344A8" w14:textId="34CBFB7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5 (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D9B53" w14:textId="107A8C1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3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5CA522" w14:textId="485D77B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6 (0.2 - 1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537C500" w14:textId="44C5AE9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404</w:t>
            </w:r>
          </w:p>
        </w:tc>
      </w:tr>
      <w:tr w:rsidR="00676186" w14:paraId="6EAD3DB7" w14:textId="77777777" w:rsidTr="00001D47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7696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3B1D7" w14:textId="6EC8E41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A7700" w14:textId="2BE47BB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9 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3F213" w14:textId="776AD81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A89C8" w14:textId="58F10EE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4B76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0454DC15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7646F" w14:textId="7CAA91BB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41303343 - CYP3A5*7_271</w:t>
            </w:r>
            <w:r w:rsidR="0060621E">
              <w:rPr>
                <w:sz w:val="20"/>
                <w:szCs w:val="20"/>
              </w:rPr>
              <w:t>32</w:t>
            </w:r>
            <w:r w:rsidRPr="00A6057B">
              <w:rPr>
                <w:sz w:val="20"/>
                <w:szCs w:val="20"/>
              </w:rPr>
              <w:t>insA (</w:t>
            </w:r>
            <w:r w:rsidR="00F5412B">
              <w:rPr>
                <w:sz w:val="20"/>
                <w:szCs w:val="20"/>
              </w:rPr>
              <w:t>-</w:t>
            </w:r>
            <w:r w:rsidRPr="00A6057B">
              <w:rPr>
                <w:sz w:val="20"/>
                <w:szCs w:val="20"/>
              </w:rPr>
              <w:t>346S)</w:t>
            </w:r>
          </w:p>
        </w:tc>
      </w:tr>
      <w:tr w:rsidR="00676186" w14:paraId="5230AD91" w14:textId="77777777" w:rsidTr="00001D4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68BB85E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CC476" w14:textId="11927AB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|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9ECA9" w14:textId="3B7B5C6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4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8EABB" w14:textId="0694E10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7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1F1E2" w14:textId="18892B2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F393EF1" w14:textId="614827D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205</w:t>
            </w:r>
          </w:p>
        </w:tc>
      </w:tr>
      <w:tr w:rsidR="00676186" w14:paraId="4697A0C5" w14:textId="77777777" w:rsidTr="00001D4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07F83F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78BD4" w14:textId="282D4C4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|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C14B8" w14:textId="6CD5271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8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37C03" w14:textId="4848DC7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0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69362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34FC72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2C8C04AA" w14:textId="77777777" w:rsidTr="00001D4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1FF869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DB7E0B" w14:textId="2E3EB60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|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F1309" w14:textId="36DAA4A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A0C19" w14:textId="7CEB80A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F050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F0D79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30911654" w14:textId="77777777" w:rsidTr="00001D4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29BBFC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1A17B3" w14:textId="71B31BF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C3461" w14:textId="7F44033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6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21493" w14:textId="6F3CD30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4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C331A" w14:textId="0B79E48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.2 (0.9 to 5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5E15546" w14:textId="5E41EA0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105</w:t>
            </w:r>
          </w:p>
        </w:tc>
      </w:tr>
      <w:tr w:rsidR="00676186" w14:paraId="02FA17E7" w14:textId="77777777" w:rsidTr="0009180A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25B5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64B94" w14:textId="21BC3BE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E5119" w14:textId="4D53D91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8 (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9E7E1" w14:textId="24BB8FE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4 (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15445" w14:textId="4A8CA79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A910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646B7" w14:paraId="697F6B3B" w14:textId="77777777" w:rsidTr="0009180A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9FC43" w14:textId="74D5F033" w:rsidR="008646B7" w:rsidRPr="00D9074C" w:rsidRDefault="008646B7" w:rsidP="00676186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Phase II (ADME)</w:t>
            </w:r>
          </w:p>
        </w:tc>
      </w:tr>
      <w:tr w:rsidR="00872BE3" w:rsidRPr="00A01EAB" w14:paraId="76909EA8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A654" w14:textId="1AB8B9BF" w:rsidR="00872BE3" w:rsidRPr="00A6057B" w:rsidRDefault="00872BE3" w:rsidP="00676186">
            <w:pPr>
              <w:rPr>
                <w:sz w:val="20"/>
                <w:szCs w:val="20"/>
                <w:lang w:val="de-DE"/>
              </w:rPr>
            </w:pPr>
            <w:r w:rsidRPr="00A6057B">
              <w:rPr>
                <w:sz w:val="20"/>
                <w:szCs w:val="20"/>
                <w:lang w:val="de-DE"/>
              </w:rPr>
              <w:t>rs7439366 - UGT2B7*2_2100C&gt;T (Y268H)</w:t>
            </w:r>
          </w:p>
        </w:tc>
      </w:tr>
      <w:tr w:rsidR="00676186" w14:paraId="2ED3D232" w14:textId="77777777" w:rsidTr="0009180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5239170" w14:textId="77777777" w:rsidR="00676186" w:rsidRPr="00A6057B" w:rsidRDefault="00676186" w:rsidP="00676186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F39A5" w14:textId="6B56A4B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A3657A" w14:textId="75F97AA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0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8E0CC" w14:textId="7EE292C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3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54C61B" w14:textId="55250AB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40C509" w14:textId="0918300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351</w:t>
            </w:r>
          </w:p>
        </w:tc>
      </w:tr>
      <w:tr w:rsidR="00676186" w14:paraId="2F6BA567" w14:textId="77777777" w:rsidTr="0009180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339F9C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7ED62C" w14:textId="7FF6219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B4027" w14:textId="2073F43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1 (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92722" w14:textId="1B6D227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5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F0CB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074EED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754AFF4E" w14:textId="77777777" w:rsidTr="0009180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B528F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F0C585" w14:textId="44D047C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677F3" w14:textId="055EBCF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49034" w14:textId="1E842C7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CD62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210B05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159263E9" w14:textId="77777777" w:rsidTr="0009180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314886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B819D1" w14:textId="4FABB2A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3384B" w14:textId="08F21C3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1 (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39F7E" w14:textId="4B32535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1 (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A5D32" w14:textId="64B4CC4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6 (0.7 - 3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761862" w14:textId="070DDA8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295</w:t>
            </w:r>
          </w:p>
        </w:tc>
      </w:tr>
      <w:tr w:rsidR="00676186" w14:paraId="72D1E30B" w14:textId="77777777" w:rsidTr="004C3A68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FA23C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FA14D" w14:textId="3984FD8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BE815" w14:textId="3DFEFC6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3 (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330B0" w14:textId="7A251B5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7 (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BF96" w14:textId="7C97778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5837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646B7" w14:paraId="30D6D199" w14:textId="77777777" w:rsidTr="00E02454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7FF38" w14:textId="067AB877" w:rsidR="008646B7" w:rsidRPr="00D9074C" w:rsidRDefault="008646B7" w:rsidP="00676186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Phase III (ADME)</w:t>
            </w:r>
          </w:p>
        </w:tc>
      </w:tr>
      <w:tr w:rsidR="00872BE3" w14:paraId="4CD1A741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415B5" w14:textId="36A5B3A9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2306283 - SLCO1B1*1b_3</w:t>
            </w:r>
            <w:r w:rsidR="00D14403">
              <w:rPr>
                <w:sz w:val="20"/>
                <w:szCs w:val="20"/>
              </w:rPr>
              <w:t>88</w:t>
            </w:r>
            <w:r w:rsidRPr="00A6057B">
              <w:rPr>
                <w:sz w:val="20"/>
                <w:szCs w:val="20"/>
              </w:rPr>
              <w:t>A&gt;G (N130D)</w:t>
            </w:r>
          </w:p>
        </w:tc>
      </w:tr>
      <w:tr w:rsidR="00676186" w14:paraId="6F453526" w14:textId="77777777" w:rsidTr="00E02454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0A5509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D0DBE" w14:textId="3A5F2A5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4F2D6" w14:textId="6FE7640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4 (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4DA27" w14:textId="1AF645E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2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1EA60" w14:textId="74E385A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494768" w14:textId="578B4B5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000</w:t>
            </w:r>
          </w:p>
        </w:tc>
      </w:tr>
      <w:tr w:rsidR="00676186" w14:paraId="6D696ADB" w14:textId="77777777" w:rsidTr="00E02454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D14E0E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3C4C5" w14:textId="15D6CD4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099C6" w14:textId="6C8E1A3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7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82375" w14:textId="2290D91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7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53A5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8ADDBC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7022132D" w14:textId="77777777" w:rsidTr="00E02454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035538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291E7" w14:textId="29E5463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340A4F" w14:textId="5BC34CF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C542C" w14:textId="6E6BDD1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B5CF0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D3745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0C4A6C55" w14:textId="77777777" w:rsidTr="00E02454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4697B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61BF8" w14:textId="3B0EB5B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BDB8C" w14:textId="3E5F1EF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5 (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27DA0" w14:textId="623343D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1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A2EF3" w14:textId="63BD863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8 (0.3 - 2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881995" w14:textId="78D2A4E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793</w:t>
            </w:r>
          </w:p>
        </w:tc>
      </w:tr>
      <w:tr w:rsidR="00676186" w14:paraId="4F96B154" w14:textId="77777777" w:rsidTr="00FE1418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AE7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36D1B" w14:textId="440DF3B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A442" w14:textId="664C52D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9 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3770D" w14:textId="19127F9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7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B3052" w14:textId="75B4640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9AAB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5DCDEE68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404EE" w14:textId="796AE4ED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4149032 - SLCO1B1_c.85-7793C&gt;T (Intron)</w:t>
            </w:r>
          </w:p>
        </w:tc>
      </w:tr>
      <w:tr w:rsidR="00676186" w14:paraId="62E024F2" w14:textId="77777777" w:rsidTr="00FE141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04004B7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01C0C3" w14:textId="69CAEF4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CE257" w14:textId="294B0C6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9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3F3DB" w14:textId="3F27A46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7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EE0A3" w14:textId="6EDC081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3FCC361" w14:textId="0A2E7AE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528</w:t>
            </w:r>
          </w:p>
        </w:tc>
      </w:tr>
      <w:tr w:rsidR="00676186" w14:paraId="36FCA0BB" w14:textId="77777777" w:rsidTr="00FE141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F6476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E4569" w14:textId="342D93C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9A4D0" w14:textId="538C4643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1 (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486F7" w14:textId="47705EE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AB5E7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7148A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6D865371" w14:textId="77777777" w:rsidTr="00FE141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AF080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35261" w14:textId="3CF62A6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0C0D4E" w14:textId="4AC55A6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760C5" w14:textId="102A08F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853F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B8E71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35156D92" w14:textId="77777777" w:rsidTr="00FE141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3BFA1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5BDFC" w14:textId="37A6ECF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65BE5" w14:textId="19DE3FB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9 (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010AB" w14:textId="7E3E08F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6 (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C5DF8" w14:textId="2CEBF21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8 (0.4 - 2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47DB1A9" w14:textId="72B3DD2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828</w:t>
            </w:r>
          </w:p>
        </w:tc>
      </w:tr>
      <w:tr w:rsidR="00676186" w14:paraId="055EE088" w14:textId="77777777" w:rsidTr="00DC6E60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9575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7EA75" w14:textId="79374DB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A8C82" w14:textId="59AC98AE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5 (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D1066" w14:textId="4D6A1E2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AE33C" w14:textId="7B13C14A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C47E4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3E13F722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422B3" w14:textId="6BB47767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1045642 - ABCB1*6_3435C&gt;T (I1145I)</w:t>
            </w:r>
          </w:p>
        </w:tc>
      </w:tr>
      <w:tr w:rsidR="00676186" w14:paraId="09D765C5" w14:textId="77777777" w:rsidTr="00DC6E6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EFC9F7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EFA23" w14:textId="073A433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F035C" w14:textId="61322C8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7 (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09074" w14:textId="5CE37882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5 (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F2762D" w14:textId="1D92ECE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AC737E" w14:textId="2897B71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999</w:t>
            </w:r>
          </w:p>
        </w:tc>
      </w:tr>
      <w:tr w:rsidR="00676186" w14:paraId="17661BD3" w14:textId="77777777" w:rsidTr="00DC6E6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67E480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5C33D" w14:textId="5F58687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0FD299" w14:textId="5DAB848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F36CF" w14:textId="180801D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68D8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601DD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2C6864FF" w14:textId="77777777" w:rsidTr="00DC6E6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46292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A552D2" w14:textId="063B63E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72F15" w14:textId="2F757E9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62EF1" w14:textId="498684F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3A61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C8D38B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69A0E463" w14:textId="77777777" w:rsidTr="00DC6E6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BF75AE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67E8C" w14:textId="48A76885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190A8" w14:textId="5961950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8 (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76808" w14:textId="0F9EF7C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4 (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EBD12" w14:textId="6095272C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7 (0.2 - 2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F81DEE" w14:textId="550CA98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746</w:t>
            </w:r>
          </w:p>
        </w:tc>
      </w:tr>
      <w:tr w:rsidR="00676186" w14:paraId="1B5237B6" w14:textId="77777777" w:rsidTr="00AF6C88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69B41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EFF07" w14:textId="61D1C65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A9765" w14:textId="47B2C6F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6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ECE18" w14:textId="3087663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 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51E60" w14:textId="556840B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B106F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872BE3" w14:paraId="4079FAD8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FAE2D" w14:textId="1EEEBB36" w:rsidR="00872BE3" w:rsidRPr="00A6057B" w:rsidRDefault="00872BE3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rs3842 - ABCB1_c</w:t>
            </w:r>
            <w:r w:rsidR="00153D1C">
              <w:rPr>
                <w:sz w:val="20"/>
                <w:szCs w:val="20"/>
              </w:rPr>
              <w:t>.</w:t>
            </w:r>
            <w:r w:rsidRPr="00A6057B">
              <w:rPr>
                <w:sz w:val="20"/>
                <w:szCs w:val="20"/>
              </w:rPr>
              <w:t>193A&gt;G (3'UTR)</w:t>
            </w:r>
          </w:p>
        </w:tc>
      </w:tr>
      <w:tr w:rsidR="00676186" w14:paraId="3E223DD1" w14:textId="77777777" w:rsidTr="00AF6C8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990C1C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24744" w14:textId="4546FCA4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4E548" w14:textId="4F5706C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3 (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CAC03" w14:textId="58AAF88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9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FB30C" w14:textId="320D016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2E4C9E6" w14:textId="37FC76C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909</w:t>
            </w:r>
          </w:p>
        </w:tc>
      </w:tr>
      <w:tr w:rsidR="00676186" w14:paraId="3ED4DFEA" w14:textId="77777777" w:rsidTr="00AF6C8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2AA5CC8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6470A" w14:textId="6B65BBB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D01111" w14:textId="38DFF66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7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B8920" w14:textId="02FCEF3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8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86332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425572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0241CEF3" w14:textId="77777777" w:rsidTr="00AF6C8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79EE443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A7800E" w14:textId="3C70E47F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88F40" w14:textId="51FAB0BB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C4EF6" w14:textId="195AE98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2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DFC7E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CC78C5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  <w:tr w:rsidR="00676186" w14:paraId="5E86F4B0" w14:textId="77777777" w:rsidTr="00AF6C8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ACE84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583893" w14:textId="4FBE841D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F3A24" w14:textId="5ADF27B9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53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64FA4" w14:textId="3E03C03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46 (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8A3B3D" w14:textId="30F2004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.3 (0.5 - 3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0F8C52" w14:textId="4F019F20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0.649</w:t>
            </w:r>
          </w:p>
        </w:tc>
      </w:tr>
      <w:tr w:rsidR="00676186" w14:paraId="18888582" w14:textId="77777777" w:rsidTr="00AF6C88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5E80A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3BB40" w14:textId="0C4267B8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34438" w14:textId="6A91B031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1 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CD423" w14:textId="72214A66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2 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31A9C" w14:textId="02301BE7" w:rsidR="00676186" w:rsidRPr="00A6057B" w:rsidRDefault="00676186" w:rsidP="00676186">
            <w:pPr>
              <w:rPr>
                <w:sz w:val="20"/>
                <w:szCs w:val="20"/>
              </w:rPr>
            </w:pPr>
            <w:r w:rsidRPr="00A6057B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09FA1" w14:textId="77777777" w:rsidR="00676186" w:rsidRPr="00A6057B" w:rsidRDefault="00676186" w:rsidP="00676186">
            <w:pPr>
              <w:rPr>
                <w:sz w:val="20"/>
                <w:szCs w:val="20"/>
              </w:rPr>
            </w:pPr>
          </w:p>
        </w:tc>
      </w:tr>
    </w:tbl>
    <w:p w14:paraId="56223089" w14:textId="77777777" w:rsidR="00B51940" w:rsidRPr="00A01EAB" w:rsidRDefault="00B51940" w:rsidP="00B51940">
      <w:pPr>
        <w:spacing w:after="0"/>
        <w:rPr>
          <w:sz w:val="20"/>
          <w:szCs w:val="20"/>
        </w:rPr>
      </w:pPr>
      <w:r w:rsidRPr="00A01EAB">
        <w:rPr>
          <w:sz w:val="20"/>
          <w:szCs w:val="20"/>
        </w:rPr>
        <w:t>N/A: Not applicable</w:t>
      </w:r>
    </w:p>
    <w:p w14:paraId="30C74F22" w14:textId="7464DD95" w:rsidR="007366B1" w:rsidRPr="007366B1" w:rsidRDefault="00B51940" w:rsidP="007366B1">
      <w:pPr>
        <w:spacing w:after="0" w:line="360" w:lineRule="auto"/>
        <w:jc w:val="both"/>
        <w:rPr>
          <w:sz w:val="20"/>
          <w:szCs w:val="20"/>
        </w:rPr>
      </w:pPr>
      <w:r w:rsidRPr="00A01EAB">
        <w:rPr>
          <w:sz w:val="20"/>
          <w:szCs w:val="20"/>
        </w:rPr>
        <w:t xml:space="preserve">ADME: Absorption, distribution, metabolism and </w:t>
      </w:r>
      <w:r w:rsidRPr="007366B1">
        <w:rPr>
          <w:sz w:val="20"/>
          <w:szCs w:val="20"/>
        </w:rPr>
        <w:t>excretion</w:t>
      </w:r>
      <w:r w:rsidR="002E3CB6" w:rsidRPr="007366B1">
        <w:rPr>
          <w:sz w:val="20"/>
          <w:szCs w:val="20"/>
        </w:rPr>
        <w:t xml:space="preserve">. </w:t>
      </w:r>
      <w:r w:rsidR="002E3CB6" w:rsidRPr="007366B1">
        <w:rPr>
          <w:rFonts w:eastAsia="Times New Roman"/>
          <w:sz w:val="20"/>
          <w:szCs w:val="20"/>
          <w:lang w:val="en-IN"/>
        </w:rPr>
        <w:t>The metabolism of drugs is divided into three phases including modification (phase I), conjugation (phase II), and excretion (phase III).</w:t>
      </w:r>
      <w:r w:rsidR="007366B1">
        <w:rPr>
          <w:rFonts w:eastAsia="Times New Roman"/>
          <w:sz w:val="20"/>
          <w:szCs w:val="20"/>
          <w:lang w:val="en-IN"/>
        </w:rPr>
        <w:t xml:space="preserve"> </w:t>
      </w:r>
      <w:r w:rsidR="007366B1" w:rsidRPr="007366B1">
        <w:rPr>
          <w:rFonts w:eastAsia="Times New Roman"/>
          <w:sz w:val="20"/>
          <w:szCs w:val="20"/>
          <w:highlight w:val="yellow"/>
          <w:lang w:val="en-IN"/>
        </w:rPr>
        <w:t>n: the numbers of observed genotypes</w:t>
      </w:r>
      <w:r w:rsidR="00DA2D97">
        <w:rPr>
          <w:rFonts w:eastAsia="Times New Roman"/>
          <w:sz w:val="20"/>
          <w:szCs w:val="20"/>
          <w:highlight w:val="yellow"/>
          <w:lang w:val="en-IN"/>
        </w:rPr>
        <w:t>/</w:t>
      </w:r>
      <w:r w:rsidR="007366B1" w:rsidRPr="00186DB9">
        <w:rPr>
          <w:rFonts w:eastAsia="Times New Roman"/>
          <w:sz w:val="20"/>
          <w:szCs w:val="20"/>
          <w:highlight w:val="yellow"/>
          <w:lang w:val="en-IN"/>
        </w:rPr>
        <w:t>alleles</w:t>
      </w:r>
      <w:r w:rsidR="00186DB9" w:rsidRPr="00186DB9">
        <w:rPr>
          <w:rFonts w:eastAsia="Times New Roman"/>
          <w:sz w:val="20"/>
          <w:szCs w:val="20"/>
          <w:highlight w:val="yellow"/>
          <w:lang w:val="en-IN"/>
        </w:rPr>
        <w:t xml:space="preserve"> </w:t>
      </w:r>
      <w:r w:rsidR="00186DB9" w:rsidRPr="00186DB9">
        <w:rPr>
          <w:rFonts w:eastAsia="Times New Roman"/>
          <w:sz w:val="20"/>
          <w:szCs w:val="20"/>
          <w:highlight w:val="yellow"/>
          <w:lang w:val="en-IN"/>
        </w:rPr>
        <w:t>and corresponding percentage</w:t>
      </w:r>
      <w:r w:rsidR="007366B1" w:rsidRPr="00186DB9">
        <w:rPr>
          <w:rFonts w:eastAsia="Times New Roman"/>
          <w:sz w:val="20"/>
          <w:szCs w:val="20"/>
          <w:highlight w:val="yellow"/>
          <w:lang w:val="en-IN"/>
        </w:rPr>
        <w:t>.</w:t>
      </w:r>
    </w:p>
    <w:p w14:paraId="01C94E71" w14:textId="693396BA" w:rsidR="002E3CB6" w:rsidRPr="007366B1" w:rsidRDefault="002E3CB6" w:rsidP="002E3CB6">
      <w:pPr>
        <w:spacing w:after="0" w:line="360" w:lineRule="auto"/>
        <w:jc w:val="both"/>
        <w:rPr>
          <w:sz w:val="20"/>
          <w:szCs w:val="20"/>
        </w:rPr>
      </w:pPr>
    </w:p>
    <w:p w14:paraId="22D2EB7E" w14:textId="77777777" w:rsidR="002E3CB6" w:rsidRPr="005533C1" w:rsidRDefault="002E3CB6" w:rsidP="002E3CB6">
      <w:pPr>
        <w:spacing w:after="0" w:line="360" w:lineRule="auto"/>
        <w:rPr>
          <w:rFonts w:ascii="Times New Roman" w:hAnsi="Times New Roman" w:cs="Times New Roman"/>
        </w:rPr>
      </w:pPr>
    </w:p>
    <w:p w14:paraId="78ACE430" w14:textId="10A0FB39" w:rsidR="00B51940" w:rsidRPr="00A93A98" w:rsidRDefault="00B51940" w:rsidP="00B51940">
      <w:pPr>
        <w:spacing w:after="0"/>
        <w:rPr>
          <w:sz w:val="20"/>
          <w:szCs w:val="20"/>
        </w:rPr>
      </w:pPr>
    </w:p>
    <w:p w14:paraId="2A80410B" w14:textId="77777777" w:rsidR="00C47C56" w:rsidRDefault="00C47C56" w:rsidP="004C0805">
      <w:pPr>
        <w:rPr>
          <w:b/>
          <w:bCs/>
        </w:rPr>
      </w:pPr>
    </w:p>
    <w:p w14:paraId="2334A946" w14:textId="77777777" w:rsidR="00DA5FE1" w:rsidRDefault="00DA5FE1" w:rsidP="004C0805">
      <w:pPr>
        <w:rPr>
          <w:b/>
          <w:bCs/>
          <w:highlight w:val="yellow"/>
        </w:rPr>
      </w:pPr>
    </w:p>
    <w:p w14:paraId="039CABA2" w14:textId="77777777" w:rsidR="00DA5FE1" w:rsidRDefault="00DA5FE1" w:rsidP="004C0805">
      <w:pPr>
        <w:rPr>
          <w:b/>
          <w:bCs/>
          <w:highlight w:val="yellow"/>
        </w:rPr>
      </w:pPr>
    </w:p>
    <w:p w14:paraId="09E85D10" w14:textId="77777777" w:rsidR="00DA5FE1" w:rsidRDefault="00DA5FE1" w:rsidP="004C0805">
      <w:pPr>
        <w:rPr>
          <w:b/>
          <w:bCs/>
          <w:highlight w:val="yellow"/>
        </w:rPr>
      </w:pPr>
    </w:p>
    <w:p w14:paraId="63B4AA71" w14:textId="77777777" w:rsidR="00DA5FE1" w:rsidRDefault="00DA5FE1" w:rsidP="004C0805">
      <w:pPr>
        <w:rPr>
          <w:b/>
          <w:bCs/>
          <w:highlight w:val="yellow"/>
        </w:rPr>
      </w:pPr>
    </w:p>
    <w:p w14:paraId="64285AAD" w14:textId="77777777" w:rsidR="00DA5FE1" w:rsidRDefault="00DA5FE1" w:rsidP="004C0805">
      <w:pPr>
        <w:rPr>
          <w:b/>
          <w:bCs/>
          <w:highlight w:val="yellow"/>
        </w:rPr>
      </w:pPr>
    </w:p>
    <w:p w14:paraId="4F17DA38" w14:textId="77777777" w:rsidR="00DA5FE1" w:rsidRDefault="00DA5FE1" w:rsidP="004C0805">
      <w:pPr>
        <w:rPr>
          <w:b/>
          <w:bCs/>
          <w:highlight w:val="yellow"/>
        </w:rPr>
      </w:pPr>
    </w:p>
    <w:p w14:paraId="75DC3F09" w14:textId="77777777" w:rsidR="00DA5FE1" w:rsidRDefault="00DA5FE1" w:rsidP="004C0805">
      <w:pPr>
        <w:rPr>
          <w:b/>
          <w:bCs/>
          <w:highlight w:val="yellow"/>
        </w:rPr>
      </w:pPr>
    </w:p>
    <w:p w14:paraId="028CB27E" w14:textId="77777777" w:rsidR="00870D1D" w:rsidRDefault="00870D1D">
      <w:pPr>
        <w:rPr>
          <w:b/>
          <w:bCs/>
        </w:rPr>
      </w:pPr>
      <w:r>
        <w:rPr>
          <w:b/>
          <w:bCs/>
        </w:rPr>
        <w:br w:type="page"/>
      </w:r>
    </w:p>
    <w:p w14:paraId="0F6F1E17" w14:textId="4BCC9569" w:rsidR="004C0805" w:rsidRPr="004C0805" w:rsidRDefault="004C0805" w:rsidP="004C0805">
      <w:pPr>
        <w:rPr>
          <w:b/>
          <w:bCs/>
        </w:rPr>
      </w:pPr>
      <w:r w:rsidRPr="00395A56">
        <w:rPr>
          <w:b/>
          <w:bCs/>
        </w:rPr>
        <w:lastRenderedPageBreak/>
        <w:t xml:space="preserve">Supplementary </w:t>
      </w:r>
      <w:r w:rsidR="00A35317" w:rsidRPr="00395A56">
        <w:rPr>
          <w:b/>
          <w:bCs/>
        </w:rPr>
        <w:t>T</w:t>
      </w:r>
      <w:r w:rsidRPr="00395A56">
        <w:rPr>
          <w:b/>
          <w:bCs/>
        </w:rPr>
        <w:t xml:space="preserve">able </w:t>
      </w:r>
      <w:r w:rsidR="00D27E75" w:rsidRPr="00395A56">
        <w:rPr>
          <w:b/>
          <w:bCs/>
        </w:rPr>
        <w:t>3</w:t>
      </w:r>
      <w:r w:rsidRPr="00395A56">
        <w:rPr>
          <w:b/>
          <w:bCs/>
        </w:rPr>
        <w:t>: Association of SNP variants for HIV/TB treatment drug-induced hepatotoxicity</w:t>
      </w:r>
      <w:r w:rsidRPr="004C0805">
        <w:rPr>
          <w:b/>
          <w:bCs/>
        </w:rPr>
        <w:t xml:space="preserve"> 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418"/>
        <w:gridCol w:w="1701"/>
        <w:gridCol w:w="1559"/>
        <w:gridCol w:w="1508"/>
      </w:tblGrid>
      <w:tr w:rsidR="003D33D4" w14:paraId="7DB59C01" w14:textId="77777777" w:rsidTr="00A654F4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84743B" w14:textId="77777777" w:rsidR="003D33D4" w:rsidRPr="00E329C5" w:rsidRDefault="003D33D4" w:rsidP="00A76EE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6BA910" w14:textId="35118234" w:rsidR="003D33D4" w:rsidRPr="00E329C5" w:rsidRDefault="003D33D4" w:rsidP="00A76EE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9E5A358" w14:textId="5AB89796" w:rsidR="003D33D4" w:rsidRPr="00E329C5" w:rsidRDefault="003D33D4" w:rsidP="00A76EE2">
            <w:pPr>
              <w:jc w:val="center"/>
              <w:rPr>
                <w:b/>
                <w:bCs/>
                <w:sz w:val="20"/>
                <w:szCs w:val="20"/>
              </w:rPr>
            </w:pPr>
            <w:r w:rsidRPr="00E329C5">
              <w:rPr>
                <w:b/>
                <w:bCs/>
                <w:sz w:val="20"/>
                <w:szCs w:val="20"/>
              </w:rPr>
              <w:t>HIV</w:t>
            </w:r>
            <w:r w:rsidR="00A654F4">
              <w:rPr>
                <w:b/>
                <w:bCs/>
                <w:sz w:val="20"/>
                <w:szCs w:val="20"/>
              </w:rPr>
              <w:t>/</w:t>
            </w:r>
            <w:r w:rsidRPr="00E329C5">
              <w:rPr>
                <w:b/>
                <w:bCs/>
                <w:sz w:val="20"/>
                <w:szCs w:val="20"/>
              </w:rPr>
              <w:t>TB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B83E55" w14:textId="77777777" w:rsidR="003D33D4" w:rsidRPr="00E329C5" w:rsidRDefault="003D33D4" w:rsidP="00A76EE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3C3B24" w14:textId="284DDD00" w:rsidR="003D33D4" w:rsidRPr="00E329C5" w:rsidRDefault="003D33D4" w:rsidP="00F059A0">
            <w:pPr>
              <w:rPr>
                <w:b/>
                <w:bCs/>
                <w:sz w:val="20"/>
                <w:szCs w:val="20"/>
              </w:rPr>
            </w:pPr>
            <w:r w:rsidRPr="00E329C5">
              <w:rPr>
                <w:b/>
                <w:bCs/>
                <w:sz w:val="20"/>
                <w:szCs w:val="20"/>
              </w:rPr>
              <w:t>Fisher exact</w:t>
            </w:r>
          </w:p>
        </w:tc>
      </w:tr>
      <w:tr w:rsidR="00A654F4" w14:paraId="0B39416B" w14:textId="77777777" w:rsidTr="00A654F4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B2EE0F4" w14:textId="3CA22FD3" w:rsidR="005857F8" w:rsidRPr="00E329C5" w:rsidRDefault="005857F8" w:rsidP="00A76EE2">
            <w:pPr>
              <w:jc w:val="center"/>
              <w:rPr>
                <w:b/>
                <w:bCs/>
                <w:sz w:val="20"/>
                <w:szCs w:val="20"/>
              </w:rPr>
            </w:pPr>
            <w:r w:rsidRPr="00E329C5">
              <w:rPr>
                <w:b/>
                <w:bCs/>
                <w:sz w:val="20"/>
                <w:szCs w:val="20"/>
              </w:rPr>
              <w:t>S</w:t>
            </w:r>
            <w:r w:rsidR="00A654F4"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078BD98" w14:textId="5B7EC218" w:rsidR="005857F8" w:rsidRPr="00E329C5" w:rsidRDefault="005857F8" w:rsidP="00A76EE2">
            <w:pPr>
              <w:jc w:val="center"/>
              <w:rPr>
                <w:b/>
                <w:bCs/>
                <w:sz w:val="20"/>
                <w:szCs w:val="20"/>
              </w:rPr>
            </w:pPr>
            <w:r w:rsidRPr="00E329C5">
              <w:rPr>
                <w:b/>
                <w:bCs/>
                <w:sz w:val="20"/>
                <w:szCs w:val="20"/>
              </w:rPr>
              <w:t>Genotype/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84609BC" w14:textId="77777777" w:rsidR="005857F8" w:rsidRPr="00DA2D97" w:rsidRDefault="005857F8" w:rsidP="00A76EE2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DA2D97">
              <w:rPr>
                <w:b/>
                <w:bCs/>
                <w:sz w:val="20"/>
                <w:szCs w:val="20"/>
                <w:highlight w:val="yellow"/>
              </w:rPr>
              <w:t>DIH (6</w:t>
            </w:r>
            <w:r w:rsidR="00DA2D97" w:rsidRPr="00DA2D97">
              <w:rPr>
                <w:b/>
                <w:bCs/>
                <w:sz w:val="20"/>
                <w:szCs w:val="20"/>
                <w:highlight w:val="yellow"/>
              </w:rPr>
              <w:t xml:space="preserve"> patients</w:t>
            </w:r>
            <w:r w:rsidRPr="00DA2D97">
              <w:rPr>
                <w:b/>
                <w:bCs/>
                <w:sz w:val="20"/>
                <w:szCs w:val="20"/>
                <w:highlight w:val="yellow"/>
              </w:rPr>
              <w:t>)</w:t>
            </w:r>
          </w:p>
          <w:p w14:paraId="030E389B" w14:textId="61F05BEB" w:rsidR="00DA2D97" w:rsidRPr="00DA2D97" w:rsidRDefault="00DA2D97" w:rsidP="00A76EE2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DA2D97">
              <w:rPr>
                <w:b/>
                <w:bCs/>
                <w:sz w:val="20"/>
                <w:szCs w:val="20"/>
                <w:highlight w:val="yellow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EB209DC" w14:textId="77777777" w:rsidR="005857F8" w:rsidRPr="00DA2D97" w:rsidRDefault="005857F8" w:rsidP="00A76EE2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DA2D97">
              <w:rPr>
                <w:b/>
                <w:bCs/>
                <w:sz w:val="20"/>
                <w:szCs w:val="20"/>
                <w:highlight w:val="yellow"/>
              </w:rPr>
              <w:t>Non-DIH (17</w:t>
            </w:r>
            <w:r w:rsidR="00DA2D97" w:rsidRPr="00DA2D97">
              <w:rPr>
                <w:b/>
                <w:bCs/>
                <w:sz w:val="20"/>
                <w:szCs w:val="20"/>
                <w:highlight w:val="yellow"/>
              </w:rPr>
              <w:t xml:space="preserve"> patients</w:t>
            </w:r>
            <w:r w:rsidRPr="00DA2D97">
              <w:rPr>
                <w:b/>
                <w:bCs/>
                <w:sz w:val="20"/>
                <w:szCs w:val="20"/>
                <w:highlight w:val="yellow"/>
              </w:rPr>
              <w:t>)</w:t>
            </w:r>
          </w:p>
          <w:p w14:paraId="539E3141" w14:textId="6F3138B3" w:rsidR="00DA2D97" w:rsidRPr="00DA2D97" w:rsidRDefault="00DA2D97" w:rsidP="00A76EE2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DA2D97">
              <w:rPr>
                <w:b/>
                <w:bCs/>
                <w:sz w:val="20"/>
                <w:szCs w:val="20"/>
                <w:highlight w:val="yellow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6D46520" w14:textId="3A643106" w:rsidR="005857F8" w:rsidRPr="00E329C5" w:rsidRDefault="005857F8" w:rsidP="00A76EE2">
            <w:pPr>
              <w:jc w:val="center"/>
              <w:rPr>
                <w:b/>
                <w:bCs/>
                <w:sz w:val="20"/>
                <w:szCs w:val="20"/>
              </w:rPr>
            </w:pPr>
            <w:r w:rsidRPr="00E329C5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D387DA7" w14:textId="30B97FD5" w:rsidR="005857F8" w:rsidRPr="00E329C5" w:rsidRDefault="005857F8" w:rsidP="00F059A0">
            <w:pPr>
              <w:rPr>
                <w:b/>
                <w:bCs/>
                <w:sz w:val="20"/>
                <w:szCs w:val="20"/>
              </w:rPr>
            </w:pPr>
            <w:r w:rsidRPr="004B6023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329C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F82AC7" w14:paraId="012A6B8F" w14:textId="77777777" w:rsidTr="00BC709F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6CCB" w14:textId="7397A4AB" w:rsidR="00F82AC7" w:rsidRPr="00D9074C" w:rsidRDefault="00F82AC7" w:rsidP="005857F8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Phase I (ADME)</w:t>
            </w:r>
          </w:p>
        </w:tc>
      </w:tr>
      <w:tr w:rsidR="004138D3" w14:paraId="238A38C7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8D182" w14:textId="0766553A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28399433 - CYP2A6*9_-48T&gt;G (Promoter)</w:t>
            </w:r>
          </w:p>
        </w:tc>
      </w:tr>
      <w:tr w:rsidR="005857F8" w14:paraId="5498D527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8B0E7E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BCAEC8" w14:textId="14CB2F2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9F4CA" w14:textId="51DDA26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0C3D2" w14:textId="3EACD13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4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53257" w14:textId="06E4005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C938E7" w14:textId="73EE6BD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39</w:t>
            </w:r>
          </w:p>
        </w:tc>
      </w:tr>
      <w:tr w:rsidR="005857F8" w14:paraId="01FEB8CA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360DD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DAE52" w14:textId="1CAAF2B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D568FE" w14:textId="652E1C8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98CA7" w14:textId="3509AD9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594D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2CFD5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2B9F4EF2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403BEE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BE78A2" w14:textId="4F55D41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6C6DB" w14:textId="2AB787A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77787" w14:textId="5DDCA63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16A2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73556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55E6C0C4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9A4523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F1BEB9" w14:textId="74E1E99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E9D65" w14:textId="19CC377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8EB87" w14:textId="4A791E8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1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5090F5" w14:textId="23943D3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.7 (0.1-5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AD5C4AB" w14:textId="08FE291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56</w:t>
            </w:r>
          </w:p>
        </w:tc>
      </w:tr>
      <w:tr w:rsidR="005857F8" w14:paraId="0EE9E84A" w14:textId="77777777" w:rsidTr="00BC709F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E079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59394" w14:textId="197B790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B744C" w14:textId="30DFC0D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97826" w14:textId="12F4C44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34343" w14:textId="531AB40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4C0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:rsidRPr="00A01EAB" w14:paraId="489AC4DD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735E2" w14:textId="6D3EAF54" w:rsidR="004138D3" w:rsidRPr="00E329C5" w:rsidRDefault="004138D3" w:rsidP="005857F8">
            <w:pPr>
              <w:rPr>
                <w:sz w:val="20"/>
                <w:szCs w:val="20"/>
                <w:lang w:val="de-DE"/>
              </w:rPr>
            </w:pPr>
            <w:r w:rsidRPr="00E329C5">
              <w:rPr>
                <w:sz w:val="20"/>
                <w:szCs w:val="20"/>
                <w:lang w:val="de-DE"/>
              </w:rPr>
              <w:t>rs28399499 - CYP2B6*1</w:t>
            </w:r>
            <w:r w:rsidR="004D30B9">
              <w:rPr>
                <w:sz w:val="20"/>
                <w:szCs w:val="20"/>
                <w:lang w:val="de-DE"/>
              </w:rPr>
              <w:t>8</w:t>
            </w:r>
            <w:r w:rsidRPr="00E329C5">
              <w:rPr>
                <w:sz w:val="20"/>
                <w:szCs w:val="20"/>
                <w:lang w:val="de-DE"/>
              </w:rPr>
              <w:t>_</w:t>
            </w:r>
            <w:r w:rsidR="00F62777">
              <w:rPr>
                <w:sz w:val="20"/>
                <w:szCs w:val="20"/>
                <w:lang w:val="de-DE"/>
              </w:rPr>
              <w:t>c.983</w:t>
            </w:r>
            <w:r w:rsidRPr="00E329C5">
              <w:rPr>
                <w:sz w:val="20"/>
                <w:szCs w:val="20"/>
                <w:lang w:val="de-DE"/>
              </w:rPr>
              <w:t>T&gt;C (I328T)</w:t>
            </w:r>
          </w:p>
        </w:tc>
      </w:tr>
      <w:tr w:rsidR="005857F8" w14:paraId="78AF1139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7F411A" w14:textId="77777777" w:rsidR="005857F8" w:rsidRPr="00E329C5" w:rsidRDefault="005857F8" w:rsidP="005857F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F17516" w14:textId="3A894A4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5A388" w14:textId="3FF26DC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F90BD" w14:textId="5269BCF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4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097ED" w14:textId="3D84060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B11CE9" w14:textId="0CE75B3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39</w:t>
            </w:r>
          </w:p>
        </w:tc>
      </w:tr>
      <w:tr w:rsidR="005857F8" w14:paraId="47497540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F34BE3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71AC87" w14:textId="22A3E4D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F49695" w14:textId="048ECFF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175F2" w14:textId="75CE0C7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6980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126F6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A864E48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823EB3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02B9ED" w14:textId="7CC18FE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38DFF" w14:textId="28BAFDE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B1B65" w14:textId="28ABE83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6CE8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4DECE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6310981" w14:textId="77777777" w:rsidTr="00BC709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75FD5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85D77C" w14:textId="65F8DA5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8B62C" w14:textId="16DC998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16EDB" w14:textId="27FA1DF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1 (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69C3B" w14:textId="415D663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.7 (0.1-5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0440A7" w14:textId="3727877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56</w:t>
            </w:r>
          </w:p>
        </w:tc>
      </w:tr>
      <w:tr w:rsidR="005857F8" w14:paraId="543396AD" w14:textId="77777777" w:rsidTr="008B6FBF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6749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41083" w14:textId="0284327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A3FE5" w14:textId="2490404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E08D" w14:textId="4CFF40E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04914" w14:textId="7769F5F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658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:rsidRPr="00A01EAB" w14:paraId="2864659B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22578" w14:textId="5B8D2756" w:rsidR="004138D3" w:rsidRPr="00E329C5" w:rsidRDefault="004138D3" w:rsidP="005857F8">
            <w:pPr>
              <w:rPr>
                <w:sz w:val="20"/>
                <w:szCs w:val="20"/>
                <w:lang w:val="de-DE"/>
              </w:rPr>
            </w:pPr>
            <w:r w:rsidRPr="00E329C5">
              <w:rPr>
                <w:sz w:val="20"/>
                <w:szCs w:val="20"/>
                <w:lang w:val="de-DE"/>
              </w:rPr>
              <w:t>rs3745274 - CYP2B6*6_</w:t>
            </w:r>
            <w:r w:rsidR="00AF17BC">
              <w:rPr>
                <w:sz w:val="20"/>
                <w:szCs w:val="20"/>
                <w:lang w:val="de-DE"/>
              </w:rPr>
              <w:t>c.</w:t>
            </w:r>
            <w:r w:rsidRPr="00E329C5">
              <w:rPr>
                <w:sz w:val="20"/>
                <w:szCs w:val="20"/>
                <w:lang w:val="de-DE"/>
              </w:rPr>
              <w:t>5</w:t>
            </w:r>
            <w:r w:rsidR="00AF17BC">
              <w:rPr>
                <w:sz w:val="20"/>
                <w:szCs w:val="20"/>
                <w:lang w:val="de-DE"/>
              </w:rPr>
              <w:t>16</w:t>
            </w:r>
            <w:r w:rsidRPr="00E329C5">
              <w:rPr>
                <w:sz w:val="20"/>
                <w:szCs w:val="20"/>
                <w:lang w:val="de-DE"/>
              </w:rPr>
              <w:t>G&gt;T (Q172H)</w:t>
            </w:r>
          </w:p>
        </w:tc>
      </w:tr>
      <w:tr w:rsidR="005857F8" w14:paraId="15B2BE2E" w14:textId="77777777" w:rsidTr="008B6FB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E9AAC46" w14:textId="77777777" w:rsidR="005857F8" w:rsidRPr="00E329C5" w:rsidRDefault="005857F8" w:rsidP="005857F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CFBF69" w14:textId="011F6AB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EF1203" w14:textId="2D4CA65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2C21A" w14:textId="709677F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D1E17" w14:textId="5784A5E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AE81D23" w14:textId="16DD00C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47D648AE" w14:textId="77777777" w:rsidTr="008B6FB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36A4D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5F3D9A" w14:textId="3772DFA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CB00D5" w14:textId="4CFAE6F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BB495" w14:textId="507AFDF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0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BA3B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44EA1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52C855B1" w14:textId="77777777" w:rsidTr="008B6FB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AF158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D8A49F" w14:textId="196D2EE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0286D" w14:textId="0CADA67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BC513" w14:textId="7CD80CC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43DD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948BE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13B9F33" w14:textId="77777777" w:rsidTr="008B6FB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8C3E7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445868" w14:textId="0770120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006213" w14:textId="7171670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7 (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BF5A00" w14:textId="268B078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8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CAFCE" w14:textId="3EACD40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2 (0.3 - 4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214AB4" w14:textId="074F18C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7D42A8DA" w14:textId="77777777" w:rsidTr="0007373E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7502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9CB57" w14:textId="0075D33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AC224" w14:textId="4334F82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6AA62" w14:textId="62204D0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6 (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33A22" w14:textId="0C37E39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9FD9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1C548B00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388D0" w14:textId="78EA82BE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2740574 - CYP3A4*1B_-392A&gt;G (Intergenic)</w:t>
            </w:r>
          </w:p>
        </w:tc>
      </w:tr>
      <w:tr w:rsidR="005857F8" w14:paraId="1ADF7423" w14:textId="77777777" w:rsidTr="0007373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65470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61E08F" w14:textId="2840B3D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096B4" w14:textId="5541385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25F8A" w14:textId="421C5D7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81D8E" w14:textId="553B817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82A421" w14:textId="66E2922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621</w:t>
            </w:r>
          </w:p>
        </w:tc>
      </w:tr>
      <w:tr w:rsidR="005857F8" w14:paraId="506D83F5" w14:textId="77777777" w:rsidTr="0007373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7716A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AC66B3" w14:textId="1D0D35B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CA1B1" w14:textId="1ED3522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3D3C6" w14:textId="2C03686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02FE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9B0DC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F6FB4D5" w14:textId="77777777" w:rsidTr="0007373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6C2BF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DF7408" w14:textId="19C80C4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730D74" w14:textId="2A8C051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7FDF8" w14:textId="58AC228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7035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87D7D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3DABFAC" w14:textId="77777777" w:rsidTr="0007373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B7940E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BB7226" w14:textId="5EB4EFA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6F74B" w14:textId="5E5AC15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9C9C4" w14:textId="5AB91BF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8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E5604" w14:textId="0A72FDB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.3 (0.3 - 21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16D449" w14:textId="787C42A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656</w:t>
            </w:r>
          </w:p>
        </w:tc>
      </w:tr>
      <w:tr w:rsidR="005857F8" w14:paraId="12911A07" w14:textId="77777777" w:rsidTr="00BA2858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80A7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56C89" w14:textId="5215CD1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BBA8" w14:textId="2969F60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8E77D" w14:textId="61110C8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55684" w14:textId="6619FBD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4D0F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7E680F1E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66F48" w14:textId="512AE35C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776746 - CYP3A5*3_698</w:t>
            </w:r>
            <w:r w:rsidR="003250B2">
              <w:rPr>
                <w:sz w:val="20"/>
                <w:szCs w:val="20"/>
              </w:rPr>
              <w:t>6</w:t>
            </w:r>
            <w:r w:rsidRPr="00E329C5">
              <w:rPr>
                <w:sz w:val="20"/>
                <w:szCs w:val="20"/>
              </w:rPr>
              <w:t xml:space="preserve">A&gt;G (Splice defect) </w:t>
            </w:r>
          </w:p>
        </w:tc>
      </w:tr>
      <w:tr w:rsidR="005857F8" w14:paraId="148879EF" w14:textId="77777777" w:rsidTr="00BA285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918FCA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A1EEE2" w14:textId="7F86A34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627F3" w14:textId="6B334ED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75292" w14:textId="2A64327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774D8" w14:textId="60F01CF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68A5916" w14:textId="76955DD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660</w:t>
            </w:r>
          </w:p>
        </w:tc>
      </w:tr>
      <w:tr w:rsidR="005857F8" w14:paraId="18144AB2" w14:textId="77777777" w:rsidTr="00BA285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2BA909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4A486C" w14:textId="5B3D0C7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94753" w14:textId="50132C1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2312A" w14:textId="0A8F041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4F56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A6F51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5E8AD190" w14:textId="77777777" w:rsidTr="00BA285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82470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EB0857" w14:textId="2B9C8D6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BF208" w14:textId="2FE9278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1037B" w14:textId="1E9DEC4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F792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F77D3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2E9997E" w14:textId="77777777" w:rsidTr="00BA285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96587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CC3D7F" w14:textId="2B7DA31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60056F" w14:textId="0DE6F15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D3411" w14:textId="6FC568B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8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32141" w14:textId="034F846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.7 (0.3 - 10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9F937A" w14:textId="1C9765B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16</w:t>
            </w:r>
          </w:p>
        </w:tc>
      </w:tr>
      <w:tr w:rsidR="005857F8" w14:paraId="05ECD042" w14:textId="77777777" w:rsidTr="008919C0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25F7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48F19" w14:textId="772618D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2A77E" w14:textId="0B92D3A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07EE4" w14:textId="1ACEA3A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0BCE1" w14:textId="046A274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AEB9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5D6D7B1A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52AF2" w14:textId="75612772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0264272 - CYP3A5*6_146</w:t>
            </w:r>
            <w:r w:rsidR="004E0D8C">
              <w:rPr>
                <w:sz w:val="20"/>
                <w:szCs w:val="20"/>
              </w:rPr>
              <w:t>90</w:t>
            </w:r>
            <w:r w:rsidRPr="00E329C5">
              <w:rPr>
                <w:sz w:val="20"/>
                <w:szCs w:val="20"/>
              </w:rPr>
              <w:t>G&gt;A (K208K)</w:t>
            </w:r>
          </w:p>
        </w:tc>
      </w:tr>
      <w:tr w:rsidR="005857F8" w14:paraId="134F2453" w14:textId="77777777" w:rsidTr="008919C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18719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CA3280" w14:textId="38F2909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03C61" w14:textId="4CA1252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933F2" w14:textId="5D1C1E0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5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ABB87" w14:textId="1AB8642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1292A79" w14:textId="2EE7312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088</w:t>
            </w:r>
          </w:p>
        </w:tc>
      </w:tr>
      <w:tr w:rsidR="005857F8" w14:paraId="44B08949" w14:textId="77777777" w:rsidTr="008919C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E3138C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5B0B39" w14:textId="765601E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CA4BA5" w14:textId="5C93FF7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4CCC9" w14:textId="34BC5E8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11EA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329CA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0B88078" w14:textId="77777777" w:rsidTr="008919C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8F8E7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590FA5" w14:textId="398278B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A116B" w14:textId="5D5EF0D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B260A" w14:textId="1E4AE79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2F245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91641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177E6CA" w14:textId="77777777" w:rsidTr="008919C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25607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F1E1FD" w14:textId="3AA434A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7761F5" w14:textId="48848A2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5AC94" w14:textId="1FB445A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2 (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A6290" w14:textId="61E0981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2 (0.2 - 1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D3FC03" w14:textId="0038943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102</w:t>
            </w:r>
          </w:p>
        </w:tc>
      </w:tr>
      <w:tr w:rsidR="005857F8" w14:paraId="080D4194" w14:textId="77777777" w:rsidTr="00375827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DBC3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A1B83" w14:textId="1599AE6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E5DC3" w14:textId="43C3C13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FCE43" w14:textId="47D92EF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8EB09" w14:textId="71EC663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D742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42D318C6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59C8A" w14:textId="2B333740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41303343 - CYP3A5*7_271</w:t>
            </w:r>
            <w:r w:rsidR="009556F1">
              <w:rPr>
                <w:sz w:val="20"/>
                <w:szCs w:val="20"/>
              </w:rPr>
              <w:t>32</w:t>
            </w:r>
            <w:r w:rsidRPr="00E329C5">
              <w:rPr>
                <w:sz w:val="20"/>
                <w:szCs w:val="20"/>
              </w:rPr>
              <w:t>insA (</w:t>
            </w:r>
            <w:r w:rsidR="007C4DF8">
              <w:rPr>
                <w:sz w:val="20"/>
                <w:szCs w:val="20"/>
              </w:rPr>
              <w:t>-</w:t>
            </w:r>
            <w:r w:rsidRPr="00E329C5">
              <w:rPr>
                <w:sz w:val="20"/>
                <w:szCs w:val="20"/>
              </w:rPr>
              <w:t>346S)</w:t>
            </w:r>
          </w:p>
        </w:tc>
      </w:tr>
      <w:tr w:rsidR="005857F8" w14:paraId="46EEC7E8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76A381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F60A12" w14:textId="4B5EB74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|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ED0DDB" w14:textId="0BAACB0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9890B" w14:textId="323BC56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B1B07" w14:textId="3A0FDB0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589F94" w14:textId="0D53602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621</w:t>
            </w:r>
          </w:p>
        </w:tc>
      </w:tr>
      <w:tr w:rsidR="005857F8" w14:paraId="0D8F5E2C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77F2A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A42B83" w14:textId="529BCD1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|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260155" w14:textId="3E17FC4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DCAF5" w14:textId="3935A1C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FFD5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17F7F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73F36E0A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1C895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CE8448" w14:textId="598C50C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|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5B3A5" w14:textId="77036A9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99396" w14:textId="591DC2B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FC8B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A5066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994812F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D1608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720937" w14:textId="65C454A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876D2" w14:textId="37F15B6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32916" w14:textId="414C16C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9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5BFFD2" w14:textId="1F125EA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 (0.1 - 2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71D210" w14:textId="1EC70E4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412</w:t>
            </w:r>
          </w:p>
        </w:tc>
      </w:tr>
      <w:tr w:rsidR="005857F8" w14:paraId="4D4D8EF9" w14:textId="77777777" w:rsidTr="00375827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CCBF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92E5A" w14:textId="557AB3A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3FCF3" w14:textId="5F4BA21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BDBD7" w14:textId="7395B5E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DBC4B" w14:textId="516F3FB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D666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EE67D4" w14:paraId="529E245D" w14:textId="77777777" w:rsidTr="00375827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ED0D4" w14:textId="2FF21810" w:rsidR="00EE67D4" w:rsidRPr="00D9074C" w:rsidRDefault="00EE67D4" w:rsidP="005857F8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Phase II (ADME)</w:t>
            </w:r>
          </w:p>
        </w:tc>
      </w:tr>
      <w:tr w:rsidR="004138D3" w14:paraId="654D0922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7602" w14:textId="656005F2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801280 - NAT2*5_341T&gt;C (I114T)</w:t>
            </w:r>
          </w:p>
        </w:tc>
      </w:tr>
      <w:tr w:rsidR="005857F8" w14:paraId="51E6809C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764587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A26B0D" w14:textId="5FE894B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F1B6CD" w14:textId="789F12F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EB196" w14:textId="09A774B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F9C89" w14:textId="7834273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5513D3" w14:textId="03D1CB1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91</w:t>
            </w:r>
          </w:p>
        </w:tc>
      </w:tr>
      <w:tr w:rsidR="005857F8" w14:paraId="2F5E74C1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2E0BD4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A607A" w14:textId="2269F8D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402AF" w14:textId="567D349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7CFAA" w14:textId="1C584E5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6694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327FD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509775E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B1E54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B6CF55" w14:textId="02C146C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3CBC3C" w14:textId="4BC41EF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E00CB" w14:textId="3DE50D8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1520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F487C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047042D8" w14:textId="77777777" w:rsidTr="0037582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35331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F56F9D" w14:textId="1744C11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C7C2B5" w14:textId="43AF9EE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59085" w14:textId="436F520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5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5EDF8" w14:textId="20AA3E5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0.2 - 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873104" w14:textId="3E26761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7B91A6F2" w14:textId="77777777" w:rsidTr="00F62CE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10A8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770B" w14:textId="648DD63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CBBF6" w14:textId="306068E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3937A" w14:textId="7DA54D1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D7142" w14:textId="498B702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EC4D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2B96396F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9B520" w14:textId="4FF4F1C5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799930 - NAT2*6_590G&gt;A (R197Q)</w:t>
            </w:r>
          </w:p>
        </w:tc>
      </w:tr>
      <w:tr w:rsidR="005857F8" w14:paraId="5B2B1179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2622A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0B4304" w14:textId="55FA29C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6EA0F" w14:textId="7920F8F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E3A28" w14:textId="00FB7DB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A025A" w14:textId="4B1182B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28E6CD" w14:textId="79D0355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07</w:t>
            </w:r>
          </w:p>
        </w:tc>
      </w:tr>
      <w:tr w:rsidR="005857F8" w14:paraId="0D52C533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E4A485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C61556" w14:textId="439A486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D5504" w14:textId="10D7971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34CF2" w14:textId="39CB3B3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BDF9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CD917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B676A75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B63DAE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D2355A" w14:textId="44ACB21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57838" w14:textId="3038B36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1AA80" w14:textId="0A48811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6D1A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4580B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11949C7C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6BE80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B0AF4F" w14:textId="1A8C378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42129D" w14:textId="103BF5E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0CB41" w14:textId="6755D5B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8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125B9F" w14:textId="62F5BBA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6 (0.1 - 3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51C8E4" w14:textId="082CE98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677</w:t>
            </w:r>
          </w:p>
        </w:tc>
      </w:tr>
      <w:tr w:rsidR="005857F8" w14:paraId="0FB1350C" w14:textId="77777777" w:rsidTr="00F62CE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409B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05C2" w14:textId="3E06F30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8724" w14:textId="2BA5FC0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85B9A" w14:textId="19C18F8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EEF87" w14:textId="31AAF2E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7B39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51E1BAAC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7749E" w14:textId="3EC51D1E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 xml:space="preserve">rs1799929 - NAT2*11_481C&gt;T (L161L) </w:t>
            </w:r>
          </w:p>
        </w:tc>
      </w:tr>
      <w:tr w:rsidR="005857F8" w14:paraId="0600D2FA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BC33A3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9C3E3E" w14:textId="2AE5B56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CC58F" w14:textId="496C710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3F4A9" w14:textId="6039001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DDEF3" w14:textId="05C6724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FEEC4CC" w14:textId="291B503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62</w:t>
            </w:r>
          </w:p>
        </w:tc>
      </w:tr>
      <w:tr w:rsidR="005857F8" w14:paraId="0C1F0412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8AA86E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53935" w14:textId="17E1CEF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708D6D" w14:textId="4CCE746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E9372" w14:textId="2755ACD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9B583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9389E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0F0BCEC7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EBD82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CFC05C" w14:textId="1CD4071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356C0" w14:textId="0D20376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3C89C" w14:textId="27F91EB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63DFB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8B320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D7E290C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0868A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3D000" w14:textId="1B1B245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F30BF" w14:textId="7B4E3F1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DD154" w14:textId="03D6A67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6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43100" w14:textId="5CBC6F0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9 (0.2 - 4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188A4A" w14:textId="43FB626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1ACE2422" w14:textId="77777777" w:rsidTr="00F62CE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9AE5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2188B" w14:textId="1DFB495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7DA3" w14:textId="4C383C8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BAB3" w14:textId="247614C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B0865" w14:textId="6107F00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DDA5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1F175A0F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2EDA" w14:textId="0B4CFA57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208 - NAT2*12_ 803</w:t>
            </w:r>
            <w:r w:rsidR="00A90C66">
              <w:rPr>
                <w:sz w:val="20"/>
                <w:szCs w:val="20"/>
              </w:rPr>
              <w:t>A</w:t>
            </w:r>
            <w:r w:rsidRPr="00E329C5">
              <w:rPr>
                <w:sz w:val="20"/>
                <w:szCs w:val="20"/>
              </w:rPr>
              <w:t>&gt;</w:t>
            </w:r>
            <w:r w:rsidR="00A90C66">
              <w:rPr>
                <w:sz w:val="20"/>
                <w:szCs w:val="20"/>
              </w:rPr>
              <w:t>G</w:t>
            </w:r>
            <w:r w:rsidRPr="00E329C5">
              <w:rPr>
                <w:sz w:val="20"/>
                <w:szCs w:val="20"/>
              </w:rPr>
              <w:t xml:space="preserve"> (K268R)</w:t>
            </w:r>
          </w:p>
        </w:tc>
      </w:tr>
      <w:tr w:rsidR="005857F8" w14:paraId="5790EC8E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E6A47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40AA8B" w14:textId="6FA92C0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B889C" w14:textId="480C311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4BB16" w14:textId="16C3F9B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A22EB" w14:textId="77501B2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FA68BD" w14:textId="572E850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999</w:t>
            </w:r>
          </w:p>
        </w:tc>
      </w:tr>
      <w:tr w:rsidR="005857F8" w14:paraId="52F7D8B4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DCFF1E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7F2CF6" w14:textId="2EB3347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CCCAE" w14:textId="2BF1876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51DF6" w14:textId="6BE4A57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B057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DD685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7A10375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4153D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39C149" w14:textId="3DAD2D7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B8DC20" w14:textId="37B5D05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1597E" w14:textId="5505CC6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3148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A6A1F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7023F236" w14:textId="77777777" w:rsidTr="00F62CE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70E814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2A8EF" w14:textId="5A806E5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7A361" w14:textId="0C165D1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38FD0" w14:textId="50FE38D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0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90F4A8" w14:textId="43D8334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7 (0.2 - 2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3069F8E" w14:textId="5833FF1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739</w:t>
            </w:r>
          </w:p>
        </w:tc>
      </w:tr>
      <w:tr w:rsidR="005857F8" w14:paraId="4FF05D03" w14:textId="77777777" w:rsidTr="00C567FF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FE37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67B7D" w14:textId="5DCDD61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3EC7" w14:textId="3C9B2E2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1465D" w14:textId="2846B3C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4 (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5311C" w14:textId="3B6B03A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9B20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37CFFCE0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21FEF" w14:textId="7E559DEF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 xml:space="preserve">rs1041983 - NAT2*13_282C&gt;T (Y94Y) </w:t>
            </w:r>
          </w:p>
        </w:tc>
      </w:tr>
      <w:tr w:rsidR="005857F8" w14:paraId="2CC441BE" w14:textId="77777777" w:rsidTr="00C567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124EA2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38A128" w14:textId="341A906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B4915" w14:textId="7A21F16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F8465" w14:textId="03376C5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6E165" w14:textId="004410C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01BD34" w14:textId="4E43C37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72</w:t>
            </w:r>
          </w:p>
        </w:tc>
      </w:tr>
      <w:tr w:rsidR="005857F8" w14:paraId="79F755FA" w14:textId="77777777" w:rsidTr="00C567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01AE54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DB7532" w14:textId="18AD6BD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BB7CF" w14:textId="500DC2C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774B7" w14:textId="3AF56F2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5554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24E1C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058CD70A" w14:textId="77777777" w:rsidTr="00C567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0AA563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BAB308" w14:textId="74B633D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30A15" w14:textId="0CEF7E9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688BF" w14:textId="5AD77B2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8B4F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D26C2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04C106C" w14:textId="77777777" w:rsidTr="00C567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722423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524E68" w14:textId="179D933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6C83F" w14:textId="13266AD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CD1E8" w14:textId="43DDB89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2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5D93E4" w14:textId="2BFF1D5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4 (0.1 – 1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FF46CD" w14:textId="7515A46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190</w:t>
            </w:r>
          </w:p>
        </w:tc>
      </w:tr>
      <w:tr w:rsidR="005857F8" w14:paraId="22FBF238" w14:textId="77777777" w:rsidTr="00960252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ED2E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ECA2E" w14:textId="5A51627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F18C1" w14:textId="7F3BD8C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7 (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5A058" w14:textId="35F8512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5301A" w14:textId="124E904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3310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2E425EB6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9619C" w14:textId="3EB940B4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495741 - NAT2_18415371G&gt;A (Tag SNP)</w:t>
            </w:r>
          </w:p>
        </w:tc>
      </w:tr>
      <w:tr w:rsidR="005857F8" w14:paraId="5780D29B" w14:textId="77777777" w:rsidTr="0096025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38391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F22FEB" w14:textId="5B4D194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25360C" w14:textId="37D0532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71E83" w14:textId="4E11B64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A4B40" w14:textId="188AE92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A5B0EB" w14:textId="242081A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583</w:t>
            </w:r>
          </w:p>
        </w:tc>
      </w:tr>
      <w:tr w:rsidR="005857F8" w14:paraId="37CECAAB" w14:textId="77777777" w:rsidTr="0096025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41C56B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381647" w14:textId="0E1B75E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B9388" w14:textId="4E8717A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7BE45" w14:textId="2FA246D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7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B2C3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0B267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FC2ABF9" w14:textId="77777777" w:rsidTr="0096025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41C12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9B2C56" w14:textId="7F85822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0CA2A" w14:textId="3FDEBAE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88ED0" w14:textId="5EB60F1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BAE7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70FAF3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2DB03EB9" w14:textId="77777777" w:rsidTr="00960252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4C501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AA4E83" w14:textId="096E661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2D999" w14:textId="6B4E32D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28C89" w14:textId="3200BFA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7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64853" w14:textId="61C4BB2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0.3 - 3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D168D9" w14:textId="534C0F4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75FA41D4" w14:textId="77777777" w:rsidTr="005141FF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31CA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EACD3" w14:textId="27F2B6F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8EE0C" w14:textId="2560EC1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12291" w14:textId="124E964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7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7F735" w14:textId="6BE742A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380A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:rsidRPr="00A01EAB" w14:paraId="45261B8C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B1234" w14:textId="33EAB665" w:rsidR="004138D3" w:rsidRPr="00E329C5" w:rsidRDefault="004138D3" w:rsidP="005857F8">
            <w:pPr>
              <w:rPr>
                <w:sz w:val="20"/>
                <w:szCs w:val="20"/>
                <w:lang w:val="de-DE"/>
              </w:rPr>
            </w:pPr>
            <w:r w:rsidRPr="00E329C5">
              <w:rPr>
                <w:sz w:val="20"/>
                <w:szCs w:val="20"/>
                <w:lang w:val="de-DE"/>
              </w:rPr>
              <w:t>rs7439366 - UGT2B7*2_2100C&gt;T (Y268H)</w:t>
            </w:r>
          </w:p>
        </w:tc>
      </w:tr>
      <w:tr w:rsidR="005857F8" w14:paraId="11785698" w14:textId="77777777" w:rsidTr="005141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1FBAEB6" w14:textId="77777777" w:rsidR="005857F8" w:rsidRPr="00E329C5" w:rsidRDefault="005857F8" w:rsidP="005857F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A68B1" w14:textId="5DD3110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F0959" w14:textId="054033C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653E8" w14:textId="0B0FEA2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DA414" w14:textId="7C97D51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EC6F58" w14:textId="67D64F7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285</w:t>
            </w:r>
          </w:p>
        </w:tc>
      </w:tr>
      <w:tr w:rsidR="005857F8" w14:paraId="292AEAF9" w14:textId="77777777" w:rsidTr="005141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9EAD9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76E979" w14:textId="23B32AA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7C2D0" w14:textId="2B76FDE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98925" w14:textId="0EF7BFE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0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F134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13658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3D283E2" w14:textId="77777777" w:rsidTr="005141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E8520C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68534" w14:textId="518A5FE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0BD63" w14:textId="448E105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E39DC" w14:textId="191590E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E7DE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5187C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15DAA9CC" w14:textId="77777777" w:rsidTr="005141F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E1A3D7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B5835B" w14:textId="6B64C9B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7D1493" w14:textId="149AEBC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0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B0F11" w14:textId="16545F5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0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DB37A" w14:textId="3DDAD7A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.5 (0.7 - 18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6B20EB" w14:textId="0F9051A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169</w:t>
            </w:r>
          </w:p>
        </w:tc>
      </w:tr>
      <w:tr w:rsidR="005857F8" w14:paraId="4CE5CD85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0A31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D9B1A" w14:textId="2E9A272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3DD94" w14:textId="6ADDAE3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877C1" w14:textId="5570FE5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4 (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0872" w14:textId="6AD96C5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BD56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3D33D4" w14:paraId="40028B5C" w14:textId="77777777" w:rsidTr="005C2B4D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E01A9" w14:textId="7D952DE2" w:rsidR="003D33D4" w:rsidRPr="00D9074C" w:rsidRDefault="003D33D4" w:rsidP="005857F8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Phase III (ADME)</w:t>
            </w:r>
          </w:p>
        </w:tc>
      </w:tr>
      <w:tr w:rsidR="004138D3" w14:paraId="062BA28D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A16D" w14:textId="232C9920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2306283 - SLCO1B1*1b_3</w:t>
            </w:r>
            <w:r w:rsidR="004F7672">
              <w:rPr>
                <w:sz w:val="20"/>
                <w:szCs w:val="20"/>
              </w:rPr>
              <w:t>88</w:t>
            </w:r>
            <w:r w:rsidRPr="00E329C5">
              <w:rPr>
                <w:sz w:val="20"/>
                <w:szCs w:val="20"/>
              </w:rPr>
              <w:t>A&gt;G(N130D)</w:t>
            </w:r>
          </w:p>
        </w:tc>
      </w:tr>
      <w:tr w:rsidR="005857F8" w14:paraId="49A6B8D1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07A76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F073E" w14:textId="3D1E6F3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5BF06" w14:textId="539D041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E196E" w14:textId="49B2DD4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D2590A" w14:textId="6DDF5DA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AECACC" w14:textId="2D18DBB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457</w:t>
            </w:r>
          </w:p>
        </w:tc>
      </w:tr>
      <w:tr w:rsidR="005857F8" w14:paraId="1368931A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0D196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950280" w14:textId="2DB19B5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8DC02B" w14:textId="11A0A09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1F908" w14:textId="5A3C6CE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B5F5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D5E96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0C7E5CD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E00F3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B43807" w14:textId="5B29F94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61ADE" w14:textId="744C4D0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18493" w14:textId="2E34605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7D1A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92836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3E11ED21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C7CC1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ECF69B" w14:textId="2A6085B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D5BE5" w14:textId="53F628A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2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B33E3" w14:textId="2582557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7 (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2612F" w14:textId="1415F5C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.8 (0.4 - 12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3D71A20" w14:textId="298184B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164</w:t>
            </w:r>
          </w:p>
        </w:tc>
      </w:tr>
      <w:tr w:rsidR="005857F8" w14:paraId="27912D9E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2EAF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2015" w14:textId="68CD42A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4A65C" w14:textId="25823F1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F045E" w14:textId="10BBCB2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7 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6808" w14:textId="0F6C35B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EEB9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79DDCAA4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E7791" w14:textId="01766760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4149032 - SLCO1B1_c.85-7793C&gt;T (Intron)</w:t>
            </w:r>
          </w:p>
        </w:tc>
      </w:tr>
      <w:tr w:rsidR="005857F8" w14:paraId="6B974A23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B3F50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CC0CB3" w14:textId="29D9AB6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0FEBDE" w14:textId="1E913E9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8905F" w14:textId="451B458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0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7557E" w14:textId="4248277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079978" w14:textId="651FA42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716</w:t>
            </w:r>
          </w:p>
        </w:tc>
      </w:tr>
      <w:tr w:rsidR="005857F8" w14:paraId="4EB64A8F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6040DB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8FCA3B" w14:textId="09E9396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4DE040" w14:textId="534CA22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0AE2D" w14:textId="3DF480D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6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6AD4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72F1E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1D41DD69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257398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46A0E6" w14:textId="67FE879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975B83" w14:textId="2AA3EE5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EA720" w14:textId="6DFB549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E5E1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ECDF5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20B6D38F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D7CAD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8CFE02" w14:textId="5DE8647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96825" w14:textId="37640E9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D46FB" w14:textId="148F8D8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6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38E878" w14:textId="6234EDA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.4 (0.4 - 3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3B22E7" w14:textId="238ECED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409</w:t>
            </w:r>
          </w:p>
        </w:tc>
      </w:tr>
      <w:tr w:rsidR="005857F8" w14:paraId="70227679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ECE0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36593" w14:textId="38A171B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C6942" w14:textId="24940CA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ECCF0" w14:textId="5EB69C6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8E35D" w14:textId="1E9B735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727E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35D84A0B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2197A" w14:textId="59FAAE40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045642 - ABCB1*6_3435C&gt;T (I1145I)</w:t>
            </w:r>
          </w:p>
        </w:tc>
      </w:tr>
      <w:tr w:rsidR="005857F8" w14:paraId="74E9DD26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59D50F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385D83" w14:textId="6AE8DB2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684A7F" w14:textId="022BF99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ED728" w14:textId="6C1356C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3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0FE76" w14:textId="3CF59F6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7EC21F" w14:textId="35F06A4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999</w:t>
            </w:r>
          </w:p>
        </w:tc>
      </w:tr>
      <w:tr w:rsidR="005857F8" w14:paraId="468FF121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D5FC5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3F0B26" w14:textId="6329694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B6D59" w14:textId="46B79F1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EC02F" w14:textId="0D5EB28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F7E2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F8598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5E6D925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B224B5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B125F8" w14:textId="04F302D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A5B02" w14:textId="79BFBA6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2333F" w14:textId="4B5E0CC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4B15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94D61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A321BCE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4254CA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F9F99B" w14:textId="721C292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99AD5" w14:textId="3D6352E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5A9F5" w14:textId="26700F1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0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5E7E8" w14:textId="3400589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 xml:space="preserve">1.5 (0.1 - 15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8E8931" w14:textId="0C52CA1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67DB7D9C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1832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25147" w14:textId="5F204B5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4FB6B" w14:textId="74F656A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DFD8E" w14:textId="2966A0D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0794" w14:textId="6135ABE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08E3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1713C9D6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D2EA8" w14:textId="2CE8CA6B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3842 - ABCB1_c193A&gt;G (3'UTR)</w:t>
            </w:r>
          </w:p>
        </w:tc>
      </w:tr>
      <w:tr w:rsidR="005857F8" w14:paraId="43310723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D32D24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BB0A0C" w14:textId="47004F6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D5730" w14:textId="71F40FF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68455" w14:textId="3B1665B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8F9E0E" w14:textId="6549847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AF2525" w14:textId="506C62C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816</w:t>
            </w:r>
          </w:p>
        </w:tc>
      </w:tr>
      <w:tr w:rsidR="005857F8" w14:paraId="291B8EE6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EB911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2B3012" w14:textId="6917904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00C43" w14:textId="48065E3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34B7F" w14:textId="375931D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7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B4030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E41C3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748A20BC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45DF7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9A2D13" w14:textId="73D987A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FF3C5" w14:textId="7B35F23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77315" w14:textId="5F9B605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6AE0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4FA56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1934AED0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16B9E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E73C51" w14:textId="66CB8A0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1E86E" w14:textId="297BE12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0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ED1A7" w14:textId="1079532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3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DB9BA" w14:textId="1977218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.4 (0.4 - 1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CAE80B" w14:textId="0A4D501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461</w:t>
            </w:r>
          </w:p>
        </w:tc>
      </w:tr>
      <w:tr w:rsidR="005857F8" w14:paraId="003C8739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3199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A4A6A" w14:textId="53076B3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5AF0F" w14:textId="5EA8C81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9150" w14:textId="0C0FF8A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8931D" w14:textId="5BC345F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09AB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3D33D4" w14:paraId="775DE901" w14:textId="77777777" w:rsidTr="005C2B4D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7B1D3" w14:textId="7B9CB606" w:rsidR="003D33D4" w:rsidRPr="00D9074C" w:rsidRDefault="003D33D4" w:rsidP="005857F8">
            <w:pPr>
              <w:rPr>
                <w:b/>
                <w:bCs/>
                <w:sz w:val="20"/>
                <w:szCs w:val="20"/>
              </w:rPr>
            </w:pPr>
            <w:r w:rsidRPr="00D9074C">
              <w:rPr>
                <w:b/>
                <w:bCs/>
                <w:sz w:val="20"/>
                <w:szCs w:val="20"/>
              </w:rPr>
              <w:t>Non-ADME</w:t>
            </w:r>
          </w:p>
        </w:tc>
      </w:tr>
      <w:tr w:rsidR="004138D3" w14:paraId="4014735B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A950A" w14:textId="163EE8E4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lastRenderedPageBreak/>
              <w:t>rs4647992 - NFκB1_c.159+305C&gt;T (Intron)</w:t>
            </w:r>
          </w:p>
        </w:tc>
      </w:tr>
      <w:tr w:rsidR="005857F8" w14:paraId="19E6E729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9A31E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79BF45" w14:textId="4366423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B64D9" w14:textId="4508248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8CE2C" w14:textId="646D5CD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5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A32D8" w14:textId="528FF7E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1D5F88" w14:textId="78272C0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270</w:t>
            </w:r>
          </w:p>
        </w:tc>
      </w:tr>
      <w:tr w:rsidR="005857F8" w14:paraId="7796C9BD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3EC20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A62782" w14:textId="11D17FE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46A36E" w14:textId="2D23CB8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8A0CF" w14:textId="5142FBD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DE39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51E3A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522ACD1C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EC65C9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DAB9E3" w14:textId="11C52B9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A19BF" w14:textId="5427408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A9DE3" w14:textId="00E3B67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67DDB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B17D9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582458E8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0B962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8CD826" w14:textId="3ADACB6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CEC31" w14:textId="76B999F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DEB18" w14:textId="4954677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2 (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00C2A6" w14:textId="4612AFED" w:rsidR="005857F8" w:rsidRPr="007768DE" w:rsidRDefault="005857F8" w:rsidP="005857F8">
            <w:pPr>
              <w:rPr>
                <w:b/>
                <w:bCs/>
                <w:sz w:val="20"/>
                <w:szCs w:val="20"/>
              </w:rPr>
            </w:pPr>
            <w:r w:rsidRPr="007768DE">
              <w:rPr>
                <w:b/>
                <w:bCs/>
                <w:sz w:val="20"/>
                <w:szCs w:val="20"/>
              </w:rPr>
              <w:t>0.1 (0.0 - 0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38265B" w14:textId="55F3F38F" w:rsidR="005857F8" w:rsidRPr="007768DE" w:rsidRDefault="005857F8" w:rsidP="005857F8">
            <w:pPr>
              <w:rPr>
                <w:b/>
                <w:bCs/>
                <w:sz w:val="20"/>
                <w:szCs w:val="20"/>
              </w:rPr>
            </w:pPr>
            <w:r w:rsidRPr="007768DE">
              <w:rPr>
                <w:b/>
                <w:bCs/>
                <w:sz w:val="20"/>
                <w:szCs w:val="20"/>
              </w:rPr>
              <w:t>0.032</w:t>
            </w:r>
          </w:p>
        </w:tc>
      </w:tr>
      <w:tr w:rsidR="005857F8" w14:paraId="5BA6FD12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3B33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E42C1" w14:textId="0AD3945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3CBCB" w14:textId="71EE637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DF0E0" w14:textId="616B676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EC22D" w14:textId="706A049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C1B7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1D7383DB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EC39F" w14:textId="5FE0A657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1800629 - TNF-α_</w:t>
            </w:r>
            <w:r w:rsidR="00A43797">
              <w:rPr>
                <w:sz w:val="20"/>
                <w:szCs w:val="20"/>
              </w:rPr>
              <w:t>-308</w:t>
            </w:r>
            <w:r w:rsidRPr="00E329C5">
              <w:rPr>
                <w:sz w:val="20"/>
                <w:szCs w:val="20"/>
              </w:rPr>
              <w:t>G&gt;A (Regulatory)</w:t>
            </w:r>
          </w:p>
        </w:tc>
      </w:tr>
      <w:tr w:rsidR="005857F8" w14:paraId="7959AA2C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961AE8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9338E1" w14:textId="5CC3B55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FA00A9" w14:textId="5B10E19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7FC9B" w14:textId="31AB118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5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29C67" w14:textId="0ACD5B2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56E9F2" w14:textId="032F274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999</w:t>
            </w:r>
          </w:p>
        </w:tc>
      </w:tr>
      <w:tr w:rsidR="005857F8" w14:paraId="36416483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FE2623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DE476C" w14:textId="4302EAD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6CEAE" w14:textId="61F92E3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3B7E2" w14:textId="2F6E4C6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824EA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C10A97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2015BA0E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B9D73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82732F" w14:textId="3576824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9A4DF" w14:textId="1E71D79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6CDD7" w14:textId="1068428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9367E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04F41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ED1CE80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8F638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E94373" w14:textId="0ACCEEE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CD68B8" w14:textId="72F55CF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741CB" w14:textId="49FD770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2 (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E3F89D" w14:textId="1BCB4F9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7 (0.1 - 8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C58024" w14:textId="61B8E86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784B0CFF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BF43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DB97" w14:textId="0DB7EEF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90221" w14:textId="64573AC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38767" w14:textId="0176648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E44F9" w14:textId="35FB0AB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8D407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14:paraId="79CF9258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3BDA8" w14:textId="17720C44" w:rsidR="004138D3" w:rsidRPr="00E329C5" w:rsidRDefault="004138D3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rs7958375 - CUX2_c.64-11987G&gt;A (Intron)</w:t>
            </w:r>
          </w:p>
        </w:tc>
      </w:tr>
      <w:tr w:rsidR="005857F8" w14:paraId="0F9F4800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B2E42A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F4D0B" w14:textId="284ED56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B7311" w14:textId="735E878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A255F" w14:textId="0C81D9C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3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89150" w14:textId="6C8B6BE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EBA82A" w14:textId="3BB7258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18</w:t>
            </w:r>
          </w:p>
        </w:tc>
      </w:tr>
      <w:tr w:rsidR="005857F8" w14:paraId="14D045E7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C99DB7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85A8FD" w14:textId="7C27974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0F1D0" w14:textId="15E2E2C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3994B9" w14:textId="3C227C1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B6715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7E5D5C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1D97E35A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5165A3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903C76" w14:textId="11FFD7C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6C4917" w14:textId="1F068B9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CE979" w14:textId="592621E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592EE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572BBB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45E3E142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F9A9F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F96FE0" w14:textId="26F08DE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59861" w14:textId="758022E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376F6" w14:textId="4FC868F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0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279E46" w14:textId="566F8C3E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4 (0.1 - 2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BEFB447" w14:textId="10640F6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55</w:t>
            </w:r>
          </w:p>
        </w:tc>
      </w:tr>
      <w:tr w:rsidR="005857F8" w14:paraId="33F72D07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5762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33D9E" w14:textId="69B0877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A2C0" w14:textId="3449A2E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37D1C" w14:textId="07FBDE2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38172" w14:textId="64871EC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9F05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:rsidRPr="00A01EAB" w14:paraId="683C68C7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E52D3" w14:textId="40B16B58" w:rsidR="004138D3" w:rsidRPr="00E329C5" w:rsidRDefault="004138D3" w:rsidP="005857F8">
            <w:pPr>
              <w:rPr>
                <w:sz w:val="20"/>
                <w:szCs w:val="20"/>
                <w:lang w:val="de-DE"/>
              </w:rPr>
            </w:pPr>
            <w:r w:rsidRPr="00E329C5">
              <w:rPr>
                <w:sz w:val="20"/>
                <w:szCs w:val="20"/>
                <w:lang w:val="de-DE"/>
              </w:rPr>
              <w:t>rs319952 - AGBL4_c.206+5387T&gt;C (Intron)</w:t>
            </w:r>
          </w:p>
        </w:tc>
      </w:tr>
      <w:tr w:rsidR="005857F8" w14:paraId="441BDE7F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08C8B82" w14:textId="77777777" w:rsidR="005857F8" w:rsidRPr="00E329C5" w:rsidRDefault="005857F8" w:rsidP="005857F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D0E5AC" w14:textId="110FAD9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7E39C" w14:textId="2182E45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38F45" w14:textId="357F258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C1B5D" w14:textId="69CF041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029BB3" w14:textId="45DD60C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42</w:t>
            </w:r>
          </w:p>
        </w:tc>
      </w:tr>
      <w:tr w:rsidR="005857F8" w14:paraId="26956622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33780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900F09" w14:textId="58D61AB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DC786" w14:textId="28CAC9D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C582B" w14:textId="06AD6F1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CF2019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0F1494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02B154E7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7BDD33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E1C5DE" w14:textId="468C354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0B568" w14:textId="0BE4AFC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C35DE" w14:textId="5F38F82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B4C6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C0E1110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65FEC5D6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812DD5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C207A8" w14:textId="2793EDB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C9996" w14:textId="71137C9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CFC5E" w14:textId="13A08BE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3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A52B3" w14:textId="1123A99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 (0.2 - 3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0391D8" w14:textId="202D875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1005818E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8FAF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D30D2" w14:textId="0DAE79D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6D90E" w14:textId="7983EC89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D616" w14:textId="55164B04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EE855" w14:textId="5348AD0C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AC4A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4138D3" w:rsidRPr="00A01EAB" w14:paraId="5774F834" w14:textId="77777777" w:rsidTr="008F2BAE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6A141" w14:textId="2217953A" w:rsidR="004138D3" w:rsidRPr="00E329C5" w:rsidRDefault="004138D3" w:rsidP="005857F8">
            <w:pPr>
              <w:rPr>
                <w:sz w:val="20"/>
                <w:szCs w:val="20"/>
                <w:lang w:val="de-DE"/>
              </w:rPr>
            </w:pPr>
            <w:r w:rsidRPr="00E329C5">
              <w:rPr>
                <w:sz w:val="20"/>
                <w:szCs w:val="20"/>
                <w:lang w:val="de-DE"/>
              </w:rPr>
              <w:t>rs320003 - AGBL4_c.91+2046C&gt;T (Intron)</w:t>
            </w:r>
          </w:p>
        </w:tc>
      </w:tr>
      <w:tr w:rsidR="005857F8" w14:paraId="4851D2B1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62C892" w14:textId="77777777" w:rsidR="005857F8" w:rsidRPr="00E329C5" w:rsidRDefault="005857F8" w:rsidP="005857F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B54F2D" w14:textId="52D660D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B256C" w14:textId="054F271A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7834B" w14:textId="489BCCFD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1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48CD2" w14:textId="1C13D6C3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N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9B0D16" w14:textId="4022A9F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362</w:t>
            </w:r>
          </w:p>
        </w:tc>
      </w:tr>
      <w:tr w:rsidR="005857F8" w14:paraId="13FFC257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0CB80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FBC0D3" w14:textId="0CDE57B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13CEA" w14:textId="48D9020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AA3D1" w14:textId="482F462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B555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66420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202DA8EF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CF352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3635AB" w14:textId="58A3BCF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B58C34" w14:textId="1C95CF77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091BC" w14:textId="3A44B962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3DA66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8E53B1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  <w:tr w:rsidR="005857F8" w14:paraId="1CFE03AE" w14:textId="77777777" w:rsidTr="005C2B4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2B6A76D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1C8D5" w14:textId="7988C46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24AC0" w14:textId="0EE4BC61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9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A8A82" w14:textId="781B97FF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26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606024" w14:textId="55A30BC5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0.9 (0.2 – 4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55006D" w14:textId="6B07616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.000</w:t>
            </w:r>
          </w:p>
        </w:tc>
      </w:tr>
      <w:tr w:rsidR="005857F8" w14:paraId="17AB2681" w14:textId="77777777" w:rsidTr="005C2B4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FF8E2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BEBAA" w14:textId="15308848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CB25F" w14:textId="01E90050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3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3C9A5" w14:textId="62BD9B7B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8 (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7E54" w14:textId="1F02B426" w:rsidR="005857F8" w:rsidRPr="00E329C5" w:rsidRDefault="005857F8" w:rsidP="005857F8">
            <w:pPr>
              <w:rPr>
                <w:sz w:val="20"/>
                <w:szCs w:val="20"/>
              </w:rPr>
            </w:pPr>
            <w:r w:rsidRPr="00E329C5">
              <w:rPr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A4FFB" w14:textId="77777777" w:rsidR="005857F8" w:rsidRPr="00E329C5" w:rsidRDefault="005857F8" w:rsidP="005857F8">
            <w:pPr>
              <w:rPr>
                <w:sz w:val="20"/>
                <w:szCs w:val="20"/>
              </w:rPr>
            </w:pPr>
          </w:p>
        </w:tc>
      </w:tr>
    </w:tbl>
    <w:p w14:paraId="1A272416" w14:textId="77777777" w:rsidR="007366B1" w:rsidRDefault="007366B1" w:rsidP="00B51940">
      <w:pPr>
        <w:spacing w:after="0"/>
        <w:rPr>
          <w:sz w:val="20"/>
          <w:szCs w:val="20"/>
        </w:rPr>
      </w:pPr>
    </w:p>
    <w:p w14:paraId="32AAB10B" w14:textId="5AC6DD5D" w:rsidR="00B51940" w:rsidRPr="007366B1" w:rsidRDefault="00B51940" w:rsidP="00B51940">
      <w:pPr>
        <w:spacing w:after="0"/>
        <w:rPr>
          <w:sz w:val="20"/>
          <w:szCs w:val="20"/>
        </w:rPr>
      </w:pPr>
      <w:r w:rsidRPr="007366B1">
        <w:rPr>
          <w:sz w:val="20"/>
          <w:szCs w:val="20"/>
        </w:rPr>
        <w:t>N/A: Not applicable</w:t>
      </w:r>
    </w:p>
    <w:p w14:paraId="29E6C156" w14:textId="5F28B790" w:rsidR="007366B1" w:rsidRPr="007366B1" w:rsidRDefault="00B51940" w:rsidP="007366B1">
      <w:pPr>
        <w:spacing w:after="0" w:line="360" w:lineRule="auto"/>
        <w:jc w:val="both"/>
        <w:rPr>
          <w:sz w:val="20"/>
          <w:szCs w:val="20"/>
        </w:rPr>
      </w:pPr>
      <w:r w:rsidRPr="007366B1">
        <w:rPr>
          <w:sz w:val="20"/>
          <w:szCs w:val="20"/>
        </w:rPr>
        <w:t>ADME: Absorption, distribution, metabolism and excretion</w:t>
      </w:r>
      <w:r w:rsidR="002E3CB6" w:rsidRPr="007366B1">
        <w:rPr>
          <w:sz w:val="20"/>
          <w:szCs w:val="20"/>
        </w:rPr>
        <w:t xml:space="preserve">. </w:t>
      </w:r>
      <w:r w:rsidR="002E3CB6" w:rsidRPr="007366B1">
        <w:rPr>
          <w:rFonts w:eastAsia="Times New Roman"/>
          <w:sz w:val="20"/>
          <w:szCs w:val="20"/>
          <w:lang w:val="en-IN"/>
        </w:rPr>
        <w:t>The metabolism of drugs is divided into three phases including modification (phase I), conjugation (phase II), and excretion (phase III).</w:t>
      </w:r>
      <w:r w:rsidR="007366B1" w:rsidRPr="007366B1">
        <w:rPr>
          <w:rFonts w:eastAsia="Times New Roman"/>
          <w:sz w:val="20"/>
          <w:szCs w:val="20"/>
          <w:lang w:val="en-IN"/>
        </w:rPr>
        <w:t xml:space="preserve"> </w:t>
      </w:r>
      <w:r w:rsidR="007366B1" w:rsidRPr="007366B1">
        <w:rPr>
          <w:rFonts w:eastAsia="Times New Roman"/>
          <w:sz w:val="20"/>
          <w:szCs w:val="20"/>
          <w:highlight w:val="yellow"/>
          <w:lang w:val="en-IN"/>
        </w:rPr>
        <w:t>n: the numbers of observed genotypes</w:t>
      </w:r>
      <w:r w:rsidR="00DA2D97">
        <w:rPr>
          <w:rFonts w:eastAsia="Times New Roman"/>
          <w:sz w:val="20"/>
          <w:szCs w:val="20"/>
          <w:highlight w:val="yellow"/>
          <w:lang w:val="en-IN"/>
        </w:rPr>
        <w:t>/</w:t>
      </w:r>
      <w:r w:rsidR="007366B1" w:rsidRPr="00186DB9">
        <w:rPr>
          <w:rFonts w:eastAsia="Times New Roman"/>
          <w:sz w:val="20"/>
          <w:szCs w:val="20"/>
          <w:highlight w:val="yellow"/>
          <w:lang w:val="en-IN"/>
        </w:rPr>
        <w:t>alleles</w:t>
      </w:r>
      <w:r w:rsidR="00186DB9" w:rsidRPr="00186DB9">
        <w:rPr>
          <w:rFonts w:eastAsia="Times New Roman"/>
          <w:sz w:val="20"/>
          <w:szCs w:val="20"/>
          <w:highlight w:val="yellow"/>
          <w:lang w:val="en-IN"/>
        </w:rPr>
        <w:t xml:space="preserve"> </w:t>
      </w:r>
      <w:r w:rsidR="00186DB9" w:rsidRPr="00186DB9">
        <w:rPr>
          <w:rFonts w:eastAsia="Times New Roman"/>
          <w:sz w:val="20"/>
          <w:szCs w:val="20"/>
          <w:highlight w:val="yellow"/>
          <w:lang w:val="en-IN"/>
        </w:rPr>
        <w:t>and corresponding percentage</w:t>
      </w:r>
      <w:r w:rsidR="007366B1" w:rsidRPr="00186DB9">
        <w:rPr>
          <w:rFonts w:eastAsia="Times New Roman"/>
          <w:sz w:val="20"/>
          <w:szCs w:val="20"/>
          <w:highlight w:val="yellow"/>
          <w:lang w:val="en-IN"/>
        </w:rPr>
        <w:t>.</w:t>
      </w:r>
    </w:p>
    <w:p w14:paraId="2A0E2025" w14:textId="1493CDB9" w:rsidR="002E3CB6" w:rsidRPr="007366B1" w:rsidRDefault="002E3CB6" w:rsidP="002E3CB6">
      <w:pPr>
        <w:spacing w:after="0" w:line="360" w:lineRule="auto"/>
        <w:jc w:val="both"/>
        <w:rPr>
          <w:sz w:val="22"/>
          <w:szCs w:val="22"/>
        </w:rPr>
      </w:pPr>
    </w:p>
    <w:p w14:paraId="7AF3E283" w14:textId="77777777" w:rsidR="002E3CB6" w:rsidRPr="005533C1" w:rsidRDefault="002E3CB6" w:rsidP="002E3CB6">
      <w:pPr>
        <w:spacing w:after="0" w:line="360" w:lineRule="auto"/>
        <w:rPr>
          <w:rFonts w:ascii="Times New Roman" w:hAnsi="Times New Roman" w:cs="Times New Roman"/>
        </w:rPr>
      </w:pPr>
    </w:p>
    <w:p w14:paraId="134D7F92" w14:textId="7945A8D5" w:rsidR="006E05EC" w:rsidRDefault="006E05EC" w:rsidP="00B51940">
      <w:pPr>
        <w:spacing w:after="0"/>
        <w:rPr>
          <w:sz w:val="20"/>
          <w:szCs w:val="20"/>
        </w:rPr>
      </w:pPr>
    </w:p>
    <w:p w14:paraId="5318C19A" w14:textId="77777777" w:rsidR="006E05EC" w:rsidRDefault="006E05EC" w:rsidP="006E05EC">
      <w:pPr>
        <w:spacing w:after="0"/>
        <w:rPr>
          <w:sz w:val="20"/>
          <w:szCs w:val="20"/>
        </w:rPr>
      </w:pPr>
    </w:p>
    <w:p w14:paraId="526EFA61" w14:textId="77777777" w:rsidR="006E05EC" w:rsidRDefault="006E05EC" w:rsidP="006E05EC">
      <w:pPr>
        <w:spacing w:after="0"/>
        <w:rPr>
          <w:sz w:val="20"/>
          <w:szCs w:val="20"/>
        </w:rPr>
      </w:pPr>
    </w:p>
    <w:p w14:paraId="5E4758E8" w14:textId="2192B3ED" w:rsidR="00BD103B" w:rsidRDefault="00BD103B"/>
    <w:sectPr w:rsidR="00BD103B" w:rsidSect="00DA5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0Nza3tDS0MDU0NzdQ0lEKTi0uzszPAykwMq4FAH4/s8ItAAAA"/>
  </w:docVars>
  <w:rsids>
    <w:rsidRoot w:val="00E70738"/>
    <w:rsid w:val="00001D47"/>
    <w:rsid w:val="00010D6C"/>
    <w:rsid w:val="000114F9"/>
    <w:rsid w:val="00015C3E"/>
    <w:rsid w:val="0002300E"/>
    <w:rsid w:val="00027EDE"/>
    <w:rsid w:val="00041E7C"/>
    <w:rsid w:val="00053A1C"/>
    <w:rsid w:val="0007373E"/>
    <w:rsid w:val="00074E31"/>
    <w:rsid w:val="0009180A"/>
    <w:rsid w:val="000A663B"/>
    <w:rsid w:val="000C6D97"/>
    <w:rsid w:val="000D3BCF"/>
    <w:rsid w:val="000D7939"/>
    <w:rsid w:val="00105E03"/>
    <w:rsid w:val="0013572A"/>
    <w:rsid w:val="001533E2"/>
    <w:rsid w:val="00153D1C"/>
    <w:rsid w:val="00154330"/>
    <w:rsid w:val="001661D1"/>
    <w:rsid w:val="00167234"/>
    <w:rsid w:val="00186DB9"/>
    <w:rsid w:val="0019185A"/>
    <w:rsid w:val="00193A5F"/>
    <w:rsid w:val="001A15BA"/>
    <w:rsid w:val="001A430D"/>
    <w:rsid w:val="001A7FAF"/>
    <w:rsid w:val="001B6D2A"/>
    <w:rsid w:val="001D3CFB"/>
    <w:rsid w:val="001F2D9B"/>
    <w:rsid w:val="001F6F86"/>
    <w:rsid w:val="00203740"/>
    <w:rsid w:val="00220C53"/>
    <w:rsid w:val="00234823"/>
    <w:rsid w:val="00261168"/>
    <w:rsid w:val="00284121"/>
    <w:rsid w:val="00293333"/>
    <w:rsid w:val="002B764C"/>
    <w:rsid w:val="002E3CB6"/>
    <w:rsid w:val="00315AE5"/>
    <w:rsid w:val="003174CE"/>
    <w:rsid w:val="00321853"/>
    <w:rsid w:val="003250B2"/>
    <w:rsid w:val="00340B25"/>
    <w:rsid w:val="00366135"/>
    <w:rsid w:val="003665A7"/>
    <w:rsid w:val="00375827"/>
    <w:rsid w:val="0037673C"/>
    <w:rsid w:val="00384C8A"/>
    <w:rsid w:val="00395A56"/>
    <w:rsid w:val="003A23EB"/>
    <w:rsid w:val="003B226E"/>
    <w:rsid w:val="003D33D4"/>
    <w:rsid w:val="003E04A5"/>
    <w:rsid w:val="00411F51"/>
    <w:rsid w:val="004138D3"/>
    <w:rsid w:val="004257A5"/>
    <w:rsid w:val="00433FE1"/>
    <w:rsid w:val="00454166"/>
    <w:rsid w:val="00463827"/>
    <w:rsid w:val="00481E34"/>
    <w:rsid w:val="0048307C"/>
    <w:rsid w:val="004903F6"/>
    <w:rsid w:val="004B6023"/>
    <w:rsid w:val="004C0805"/>
    <w:rsid w:val="004C314B"/>
    <w:rsid w:val="004C3A68"/>
    <w:rsid w:val="004D30B9"/>
    <w:rsid w:val="004D69BC"/>
    <w:rsid w:val="004E0D8C"/>
    <w:rsid w:val="004E52A2"/>
    <w:rsid w:val="004F7672"/>
    <w:rsid w:val="005141FF"/>
    <w:rsid w:val="0052639A"/>
    <w:rsid w:val="00533081"/>
    <w:rsid w:val="00537241"/>
    <w:rsid w:val="00582401"/>
    <w:rsid w:val="005857F8"/>
    <w:rsid w:val="005870D4"/>
    <w:rsid w:val="0059557C"/>
    <w:rsid w:val="005B127C"/>
    <w:rsid w:val="005B7B8E"/>
    <w:rsid w:val="005C18AE"/>
    <w:rsid w:val="005C2B4D"/>
    <w:rsid w:val="005C4C83"/>
    <w:rsid w:val="005E0C28"/>
    <w:rsid w:val="005E6169"/>
    <w:rsid w:val="005E7DAB"/>
    <w:rsid w:val="005F2881"/>
    <w:rsid w:val="005F3713"/>
    <w:rsid w:val="0060621E"/>
    <w:rsid w:val="00614BA0"/>
    <w:rsid w:val="00637CEC"/>
    <w:rsid w:val="00645594"/>
    <w:rsid w:val="00646836"/>
    <w:rsid w:val="00651722"/>
    <w:rsid w:val="006644A4"/>
    <w:rsid w:val="00666685"/>
    <w:rsid w:val="0067286F"/>
    <w:rsid w:val="00676186"/>
    <w:rsid w:val="006779C3"/>
    <w:rsid w:val="00686738"/>
    <w:rsid w:val="00687D48"/>
    <w:rsid w:val="006906A3"/>
    <w:rsid w:val="006A7747"/>
    <w:rsid w:val="006B4DC2"/>
    <w:rsid w:val="006D722A"/>
    <w:rsid w:val="006E05EC"/>
    <w:rsid w:val="006E1E98"/>
    <w:rsid w:val="006E3036"/>
    <w:rsid w:val="006F7652"/>
    <w:rsid w:val="00701485"/>
    <w:rsid w:val="007151F9"/>
    <w:rsid w:val="00716325"/>
    <w:rsid w:val="007212B9"/>
    <w:rsid w:val="007366B1"/>
    <w:rsid w:val="00740152"/>
    <w:rsid w:val="0076776A"/>
    <w:rsid w:val="00767979"/>
    <w:rsid w:val="007768DE"/>
    <w:rsid w:val="00794570"/>
    <w:rsid w:val="007A2834"/>
    <w:rsid w:val="007B061C"/>
    <w:rsid w:val="007C0A6A"/>
    <w:rsid w:val="007C0DDC"/>
    <w:rsid w:val="007C4DF8"/>
    <w:rsid w:val="007E6071"/>
    <w:rsid w:val="007F6E55"/>
    <w:rsid w:val="00802362"/>
    <w:rsid w:val="008079FD"/>
    <w:rsid w:val="0081614E"/>
    <w:rsid w:val="00821154"/>
    <w:rsid w:val="00825C7F"/>
    <w:rsid w:val="0083019C"/>
    <w:rsid w:val="00832FD0"/>
    <w:rsid w:val="00841519"/>
    <w:rsid w:val="0084591E"/>
    <w:rsid w:val="008646B7"/>
    <w:rsid w:val="00870D1D"/>
    <w:rsid w:val="00872BE3"/>
    <w:rsid w:val="00876018"/>
    <w:rsid w:val="008823A2"/>
    <w:rsid w:val="00886832"/>
    <w:rsid w:val="008919C0"/>
    <w:rsid w:val="008926B6"/>
    <w:rsid w:val="008B1E04"/>
    <w:rsid w:val="008B6FBF"/>
    <w:rsid w:val="008D1F71"/>
    <w:rsid w:val="008F2BAE"/>
    <w:rsid w:val="00906B7D"/>
    <w:rsid w:val="00917300"/>
    <w:rsid w:val="00954A67"/>
    <w:rsid w:val="009556F1"/>
    <w:rsid w:val="00960252"/>
    <w:rsid w:val="00971187"/>
    <w:rsid w:val="009805E5"/>
    <w:rsid w:val="00985139"/>
    <w:rsid w:val="009972AC"/>
    <w:rsid w:val="009A1676"/>
    <w:rsid w:val="009A34C3"/>
    <w:rsid w:val="009A6B7D"/>
    <w:rsid w:val="009B230E"/>
    <w:rsid w:val="009C0304"/>
    <w:rsid w:val="009C2295"/>
    <w:rsid w:val="009E059A"/>
    <w:rsid w:val="00A01EAB"/>
    <w:rsid w:val="00A048B2"/>
    <w:rsid w:val="00A04D88"/>
    <w:rsid w:val="00A23BD5"/>
    <w:rsid w:val="00A257E4"/>
    <w:rsid w:val="00A30952"/>
    <w:rsid w:val="00A35317"/>
    <w:rsid w:val="00A421BB"/>
    <w:rsid w:val="00A43797"/>
    <w:rsid w:val="00A47926"/>
    <w:rsid w:val="00A6057B"/>
    <w:rsid w:val="00A63163"/>
    <w:rsid w:val="00A654F4"/>
    <w:rsid w:val="00A70788"/>
    <w:rsid w:val="00A76EE2"/>
    <w:rsid w:val="00A833A3"/>
    <w:rsid w:val="00A90C66"/>
    <w:rsid w:val="00A9294A"/>
    <w:rsid w:val="00A95E1A"/>
    <w:rsid w:val="00AD57EC"/>
    <w:rsid w:val="00AF17BC"/>
    <w:rsid w:val="00AF3616"/>
    <w:rsid w:val="00AF4F37"/>
    <w:rsid w:val="00AF6C88"/>
    <w:rsid w:val="00B12AA0"/>
    <w:rsid w:val="00B13ABB"/>
    <w:rsid w:val="00B2751E"/>
    <w:rsid w:val="00B31EEF"/>
    <w:rsid w:val="00B51940"/>
    <w:rsid w:val="00B51E91"/>
    <w:rsid w:val="00B53F3B"/>
    <w:rsid w:val="00B8435A"/>
    <w:rsid w:val="00B85681"/>
    <w:rsid w:val="00B85906"/>
    <w:rsid w:val="00B9704D"/>
    <w:rsid w:val="00BA0035"/>
    <w:rsid w:val="00BA2858"/>
    <w:rsid w:val="00BB1FA5"/>
    <w:rsid w:val="00BB7217"/>
    <w:rsid w:val="00BC2144"/>
    <w:rsid w:val="00BC709F"/>
    <w:rsid w:val="00BD103B"/>
    <w:rsid w:val="00C06B62"/>
    <w:rsid w:val="00C27199"/>
    <w:rsid w:val="00C30670"/>
    <w:rsid w:val="00C412B5"/>
    <w:rsid w:val="00C47C56"/>
    <w:rsid w:val="00C539D9"/>
    <w:rsid w:val="00C567FF"/>
    <w:rsid w:val="00C71169"/>
    <w:rsid w:val="00CA38C4"/>
    <w:rsid w:val="00CA4F19"/>
    <w:rsid w:val="00CD3ED0"/>
    <w:rsid w:val="00CF35E3"/>
    <w:rsid w:val="00D14403"/>
    <w:rsid w:val="00D21E87"/>
    <w:rsid w:val="00D279B5"/>
    <w:rsid w:val="00D27E75"/>
    <w:rsid w:val="00D5179E"/>
    <w:rsid w:val="00D56DD3"/>
    <w:rsid w:val="00D607EC"/>
    <w:rsid w:val="00D61493"/>
    <w:rsid w:val="00D624AA"/>
    <w:rsid w:val="00D65624"/>
    <w:rsid w:val="00D75CA7"/>
    <w:rsid w:val="00D77971"/>
    <w:rsid w:val="00D87C9B"/>
    <w:rsid w:val="00D9074C"/>
    <w:rsid w:val="00D9169B"/>
    <w:rsid w:val="00DA2D97"/>
    <w:rsid w:val="00DA5FE1"/>
    <w:rsid w:val="00DC6E60"/>
    <w:rsid w:val="00DD4E2D"/>
    <w:rsid w:val="00E02454"/>
    <w:rsid w:val="00E2689E"/>
    <w:rsid w:val="00E329C5"/>
    <w:rsid w:val="00E44FDD"/>
    <w:rsid w:val="00E62EA3"/>
    <w:rsid w:val="00E70738"/>
    <w:rsid w:val="00EA6C72"/>
    <w:rsid w:val="00EC4AB9"/>
    <w:rsid w:val="00EC5165"/>
    <w:rsid w:val="00ED59D8"/>
    <w:rsid w:val="00ED679F"/>
    <w:rsid w:val="00EE32FC"/>
    <w:rsid w:val="00EE67D4"/>
    <w:rsid w:val="00F00E09"/>
    <w:rsid w:val="00F03C26"/>
    <w:rsid w:val="00F059A0"/>
    <w:rsid w:val="00F16B63"/>
    <w:rsid w:val="00F42C48"/>
    <w:rsid w:val="00F5412B"/>
    <w:rsid w:val="00F61C84"/>
    <w:rsid w:val="00F62777"/>
    <w:rsid w:val="00F62CED"/>
    <w:rsid w:val="00F6434B"/>
    <w:rsid w:val="00F82AC7"/>
    <w:rsid w:val="00F82C46"/>
    <w:rsid w:val="00FB094C"/>
    <w:rsid w:val="00FB1C01"/>
    <w:rsid w:val="00FC609E"/>
    <w:rsid w:val="00FE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5CB8C"/>
  <w15:chartTrackingRefBased/>
  <w15:docId w15:val="{142AA257-695F-4239-AF9C-361F69AF9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38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0738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79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76797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9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97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979"/>
    <w:rPr>
      <w:rFonts w:ascii="Arial" w:hAnsi="Arial" w:cs="Arial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9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6E55"/>
    <w:pPr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24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E809B-9BFD-4754-B445-43138DC87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Pallerla</dc:creator>
  <cp:keywords/>
  <dc:description/>
  <cp:lastModifiedBy>WG Tong</cp:lastModifiedBy>
  <cp:revision>9</cp:revision>
  <dcterms:created xsi:type="dcterms:W3CDTF">2023-10-04T07:15:00Z</dcterms:created>
  <dcterms:modified xsi:type="dcterms:W3CDTF">2024-07-19T11:52:00Z</dcterms:modified>
</cp:coreProperties>
</file>